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A5EF2" w14:textId="36A6E070" w:rsidR="00E351D5" w:rsidRPr="00A25D7F" w:rsidRDefault="00E351D5" w:rsidP="00E351D5">
      <w:pPr>
        <w:spacing w:line="480" w:lineRule="auto"/>
        <w:rPr>
          <w:b/>
          <w:bCs/>
        </w:rPr>
      </w:pPr>
      <w:r w:rsidRPr="00A25D7F">
        <w:rPr>
          <w:b/>
          <w:bCs/>
        </w:rPr>
        <w:t xml:space="preserve">Appendix </w:t>
      </w:r>
      <w:r w:rsidR="003F0667">
        <w:rPr>
          <w:b/>
          <w:bCs/>
        </w:rPr>
        <w:t>S4</w:t>
      </w:r>
      <w:r w:rsidRPr="00A25D7F">
        <w:rPr>
          <w:b/>
          <w:bCs/>
        </w:rPr>
        <w:t>: Variation partitioning model construction and results</w:t>
      </w:r>
    </w:p>
    <w:p w14:paraId="4E4932AB" w14:textId="77777777" w:rsidR="00E351D5" w:rsidRPr="00594F86" w:rsidRDefault="00E351D5" w:rsidP="00E351D5">
      <w:pPr>
        <w:spacing w:line="480" w:lineRule="auto"/>
        <w:ind w:firstLine="720"/>
        <w:rPr>
          <w:noProof/>
        </w:rPr>
      </w:pPr>
      <w:r>
        <w:t xml:space="preserve">Below we provide the code, created in R v4.3.1 to conduct variation partitioning with five sets of variables. This is an expansion on the </w:t>
      </w:r>
      <w:proofErr w:type="spellStart"/>
      <w:r>
        <w:rPr>
          <w:i/>
        </w:rPr>
        <w:t>varpart</w:t>
      </w:r>
      <w:proofErr w:type="spellEnd"/>
      <w:r>
        <w:rPr>
          <w:iCs/>
        </w:rPr>
        <w:t xml:space="preserve"> function in the </w:t>
      </w:r>
      <w:r w:rsidRPr="00FB2A5C">
        <w:rPr>
          <w:i/>
        </w:rPr>
        <w:t>vegan</w:t>
      </w:r>
      <w:r>
        <w:rPr>
          <w:iCs/>
        </w:rPr>
        <w:t xml:space="preserve"> package in R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Oksanen&lt;/Author&gt;&lt;Year&gt;2018&lt;/Year&gt;&lt;RecNum&gt;407&lt;/RecNum&gt;&lt;DisplayText&gt;(Oksanen et al. 2018)&lt;/DisplayText&gt;&lt;record&gt;&lt;rec-number&gt;407&lt;/rec-number&gt;&lt;foreign-keys&gt;&lt;key app="EN" db-id="dvfrrd9r5ae92tesev6xfzdh5zf20fe2r929" timestamp="1530544973" guid="76a918f4-f4c9-49ed-8e18-84055faa8c86"&gt;407&lt;/key&gt;&lt;/foreign-keys&gt;&lt;ref-type name="Book"&gt;6&lt;/ref-type&gt;&lt;contributors&gt;&lt;authors&gt;&lt;author&gt;Oksanen, Jari&lt;/author&gt;&lt;author&gt;Blanchet, F. Guillaume&lt;/author&gt;&lt;author&gt;Friendly, Michael&lt;/author&gt;&lt;author&gt;Kindt, Roeland&lt;/author&gt;&lt;author&gt;Legendre, Pierre&lt;/author&gt;&lt;author&gt;McGlinn, Dan&lt;/author&gt;&lt;author&gt;Minchin, Peter R.&lt;/author&gt;&lt;author&gt;O&amp;apos;hara, R. B.&lt;/author&gt;&lt;author&gt;Simpson, Gavin L.&lt;/author&gt;&lt;author&gt;Solymos, Peter&lt;/author&gt;&lt;author&gt;Stevens, M. Henry, H.&lt;/author&gt;&lt;author&gt;Szoecs, Eduard&lt;/author&gt;&lt;author&gt;Wagner, Helene&lt;/author&gt;&lt;/authors&gt;&lt;/contributors&gt;&lt;titles&gt;&lt;title&gt;Vegan: Community Ecology Package&lt;/title&gt;&lt;/titles&gt;&lt;dates&gt;&lt;year&gt;2018&lt;/year&gt;&lt;/dates&gt;&lt;urls&gt;&lt;related-urls&gt;&lt;url&gt;https://CRAN.R-project.org/package=vegan&lt;/url&gt;&lt;/related-urls&gt;&lt;/urls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Oksanen et al. 2018)</w:t>
      </w:r>
      <w:r>
        <w:rPr>
          <w:iCs/>
        </w:rPr>
        <w:fldChar w:fldCharType="end"/>
      </w:r>
      <w:r>
        <w:rPr>
          <w:iCs/>
        </w:rPr>
        <w:t xml:space="preserve">. Note that unlike the </w:t>
      </w:r>
      <w:proofErr w:type="spellStart"/>
      <w:r>
        <w:rPr>
          <w:i/>
        </w:rPr>
        <w:t>varpart</w:t>
      </w:r>
      <w:proofErr w:type="spellEnd"/>
      <w:r>
        <w:rPr>
          <w:iCs/>
        </w:rPr>
        <w:t xml:space="preserve"> function which calculates them internally, we calculated adjusted R</w:t>
      </w:r>
      <w:r>
        <w:rPr>
          <w:iCs/>
          <w:vertAlign w:val="superscript"/>
        </w:rPr>
        <w:t>2</w:t>
      </w:r>
      <w:r>
        <w:rPr>
          <w:iCs/>
        </w:rPr>
        <w:t xml:space="preserve"> values using the Program Primer v7 (Primer-E, </w:t>
      </w:r>
      <w:r>
        <w:rPr>
          <w:noProof/>
        </w:rPr>
        <w:t>Albany, Auckland, New Zealand) to ensure that the appropriate resemblance matrix was used with our data. The function imports the R</w:t>
      </w:r>
      <w:r>
        <w:rPr>
          <w:noProof/>
          <w:vertAlign w:val="superscript"/>
        </w:rPr>
        <w:t>2</w:t>
      </w:r>
      <w:r>
        <w:rPr>
          <w:noProof/>
        </w:rPr>
        <w:t xml:space="preserve"> values from Primer and calculates the variation partitioning results. </w:t>
      </w:r>
    </w:p>
    <w:p w14:paraId="6929B24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varpart5 &lt;- function(parts, </w:t>
      </w:r>
      <w:proofErr w:type="spellStart"/>
      <w:r w:rsidRPr="00594F86">
        <w:rPr>
          <w:iCs/>
        </w:rPr>
        <w:t>Xs</w:t>
      </w:r>
      <w:proofErr w:type="spellEnd"/>
      <w:r w:rsidRPr="00594F86">
        <w:rPr>
          <w:iCs/>
        </w:rPr>
        <w:t>, type){</w:t>
      </w:r>
    </w:p>
    <w:p w14:paraId="7FA8ED5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parts &lt;- vp2</w:t>
      </w:r>
      <w:r>
        <w:rPr>
          <w:iCs/>
        </w:rPr>
        <w:t>$total.detections</w:t>
      </w:r>
    </w:p>
    <w:p w14:paraId="0EA5E82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  <w:r>
        <w:rPr>
          <w:iCs/>
        </w:rPr>
        <w:t>#</w:t>
      </w:r>
      <w:r w:rsidRPr="00594F86">
        <w:rPr>
          <w:iCs/>
        </w:rPr>
        <w:t>Xs &lt;- c("str", "env", "ant", "spat", "temp")</w:t>
      </w:r>
    </w:p>
    <w:p w14:paraId="0DC7762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type &lt;- "AdjustedR2"</w:t>
      </w:r>
    </w:p>
    <w:p w14:paraId="380BD40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38D152E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 Define the sets</w:t>
      </w:r>
    </w:p>
    <w:p w14:paraId="516548C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names(</w:t>
      </w:r>
      <w:proofErr w:type="spellStart"/>
      <w:r w:rsidRPr="00594F86">
        <w:rPr>
          <w:iCs/>
        </w:rPr>
        <w:t>Xs</w:t>
      </w:r>
      <w:proofErr w:type="spellEnd"/>
      <w:r w:rsidRPr="00594F86">
        <w:rPr>
          <w:iCs/>
        </w:rPr>
        <w:t>) &lt;- paste("X", 1:length(</w:t>
      </w:r>
      <w:proofErr w:type="spellStart"/>
      <w:r w:rsidRPr="00594F86">
        <w:rPr>
          <w:iCs/>
        </w:rPr>
        <w:t>Xs</w:t>
      </w:r>
      <w:proofErr w:type="spellEnd"/>
      <w:r w:rsidRPr="00594F86">
        <w:rPr>
          <w:iCs/>
        </w:rPr>
        <w:t xml:space="preserve">), </w:t>
      </w:r>
      <w:proofErr w:type="spellStart"/>
      <w:r w:rsidRPr="00594F86">
        <w:rPr>
          <w:iCs/>
        </w:rPr>
        <w:t>sep</w:t>
      </w:r>
      <w:proofErr w:type="spellEnd"/>
      <w:r w:rsidRPr="00594F86">
        <w:rPr>
          <w:iCs/>
        </w:rPr>
        <w:t xml:space="preserve"> = "")</w:t>
      </w:r>
    </w:p>
    <w:p w14:paraId="35A58EE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Xs2 &lt;- </w:t>
      </w:r>
      <w:proofErr w:type="spellStart"/>
      <w:r w:rsidRPr="00594F86">
        <w:rPr>
          <w:iCs/>
        </w:rPr>
        <w:t>data.frame</w:t>
      </w:r>
      <w:proofErr w:type="spellEnd"/>
      <w:r w:rsidRPr="00594F86">
        <w:rPr>
          <w:iCs/>
        </w:rPr>
        <w:t>(t(</w:t>
      </w:r>
      <w:proofErr w:type="spellStart"/>
      <w:r w:rsidRPr="00594F86">
        <w:rPr>
          <w:iCs/>
        </w:rPr>
        <w:t>Xs</w:t>
      </w:r>
      <w:proofErr w:type="spellEnd"/>
      <w:r w:rsidRPr="00594F86">
        <w:rPr>
          <w:iCs/>
        </w:rPr>
        <w:t>))</w:t>
      </w:r>
    </w:p>
    <w:p w14:paraId="2B67E58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4BDD0299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 The original output RDA values</w:t>
      </w:r>
    </w:p>
    <w:p w14:paraId="78B974E8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1 &lt;- </w:t>
      </w:r>
      <w:proofErr w:type="spellStart"/>
      <w:r w:rsidRPr="00594F86">
        <w:rPr>
          <w:iCs/>
        </w:rPr>
        <w:t>as.list</w:t>
      </w:r>
      <w:proofErr w:type="spellEnd"/>
      <w:r w:rsidRPr="00594F86">
        <w:rPr>
          <w:iCs/>
        </w:rPr>
        <w:t>(parts[,type])</w:t>
      </w:r>
    </w:p>
    <w:p w14:paraId="7DC6D38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names(ps1) &lt;- </w:t>
      </w:r>
      <w:proofErr w:type="spellStart"/>
      <w:r w:rsidRPr="00594F86">
        <w:rPr>
          <w:iCs/>
        </w:rPr>
        <w:t>parts$RDA</w:t>
      </w:r>
      <w:proofErr w:type="spellEnd"/>
    </w:p>
    <w:p w14:paraId="4FACD30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3427B0CB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 Intermediary functions</w:t>
      </w:r>
    </w:p>
    <w:p w14:paraId="71B63702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Is &lt;- with(ps1, list(A29 - A25, </w:t>
      </w:r>
    </w:p>
    <w:p w14:paraId="76692AB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8 - A24, </w:t>
      </w:r>
    </w:p>
    <w:p w14:paraId="3B9839A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lastRenderedPageBreak/>
        <w:t xml:space="preserve">                       A27 - A23, </w:t>
      </w:r>
    </w:p>
    <w:p w14:paraId="59E84B5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6 - A22, </w:t>
      </w:r>
    </w:p>
    <w:p w14:paraId="3F9EADEE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8 - A21, </w:t>
      </w:r>
    </w:p>
    <w:p w14:paraId="45836A3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7 - A20, </w:t>
      </w:r>
    </w:p>
    <w:p w14:paraId="5D8D8E6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6 - A19, </w:t>
      </w:r>
    </w:p>
    <w:p w14:paraId="1A9CCC8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7 - A18, </w:t>
      </w:r>
    </w:p>
    <w:p w14:paraId="0C5F18FC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7 - A17, </w:t>
      </w:r>
    </w:p>
    <w:p w14:paraId="374E290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6 - A16, </w:t>
      </w:r>
    </w:p>
    <w:p w14:paraId="4C88D532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1 - A15, </w:t>
      </w:r>
    </w:p>
    <w:p w14:paraId="3867CF5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20 - A14, </w:t>
      </w:r>
    </w:p>
    <w:p w14:paraId="0189C68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9 - A13, </w:t>
      </w:r>
    </w:p>
    <w:p w14:paraId="1D90CF1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8 - A12, </w:t>
      </w:r>
    </w:p>
    <w:p w14:paraId="5764FD0B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7 - A11, </w:t>
      </w:r>
    </w:p>
    <w:p w14:paraId="584C7EFA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6 - A10, </w:t>
      </w:r>
    </w:p>
    <w:p w14:paraId="09B0153D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8 - A9, </w:t>
      </w:r>
    </w:p>
    <w:p w14:paraId="432B858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7 - A8, </w:t>
      </w:r>
    </w:p>
    <w:p w14:paraId="77AE40A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6 - A7, </w:t>
      </w:r>
    </w:p>
    <w:p w14:paraId="72F2C10C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16 - A6, </w:t>
      </w:r>
    </w:p>
    <w:p w14:paraId="65E4D1BC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9 - A5, </w:t>
      </w:r>
    </w:p>
    <w:p w14:paraId="164EF43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8 - A4, </w:t>
      </w:r>
    </w:p>
    <w:p w14:paraId="6DFA959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7 - A3, </w:t>
      </w:r>
    </w:p>
    <w:p w14:paraId="414914D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6 - A2, </w:t>
      </w:r>
    </w:p>
    <w:p w14:paraId="2BB0B63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A6 - A1))</w:t>
      </w:r>
    </w:p>
    <w:p w14:paraId="354A8A4F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lastRenderedPageBreak/>
        <w:t xml:space="preserve">  names(Is) &lt;- paste("I", seq(1,length(Is)), </w:t>
      </w:r>
      <w:proofErr w:type="spellStart"/>
      <w:r w:rsidRPr="00594F86">
        <w:rPr>
          <w:iCs/>
        </w:rPr>
        <w:t>sep</w:t>
      </w:r>
      <w:proofErr w:type="spellEnd"/>
      <w:r w:rsidRPr="00594F86">
        <w:rPr>
          <w:iCs/>
        </w:rPr>
        <w:t xml:space="preserve"> = "")</w:t>
      </w:r>
    </w:p>
    <w:p w14:paraId="07A8D2FE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72B3090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 Computing the proportion of variance explained</w:t>
      </w:r>
    </w:p>
    <w:p w14:paraId="596E389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# Single set and two set partitions</w:t>
      </w:r>
    </w:p>
    <w:p w14:paraId="747D099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2 &lt;- with(ps1, with(Is, list(A31 - A30, </w:t>
      </w:r>
    </w:p>
    <w:p w14:paraId="7BE5A37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A31 - A29, </w:t>
      </w:r>
    </w:p>
    <w:p w14:paraId="33BC323E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A31 - A28, </w:t>
      </w:r>
    </w:p>
    <w:p w14:paraId="55E048AB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A31 - A27, </w:t>
      </w:r>
    </w:p>
    <w:p w14:paraId="1850A14A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A31 - A26, </w:t>
      </w:r>
    </w:p>
    <w:p w14:paraId="68484D3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1 - A1, </w:t>
      </w:r>
    </w:p>
    <w:p w14:paraId="38C69C02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2 - A1, </w:t>
      </w:r>
    </w:p>
    <w:p w14:paraId="365BC39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3 - A1, </w:t>
      </w:r>
    </w:p>
    <w:p w14:paraId="796AF03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4 - A1, </w:t>
      </w:r>
    </w:p>
    <w:p w14:paraId="168E339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5 - A2, </w:t>
      </w:r>
    </w:p>
    <w:p w14:paraId="685DF7F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6 - A2, </w:t>
      </w:r>
    </w:p>
    <w:p w14:paraId="77FE2C2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7 - A2, </w:t>
      </w:r>
    </w:p>
    <w:p w14:paraId="6CF085D8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8 - A3, </w:t>
      </w:r>
    </w:p>
    <w:p w14:paraId="624B99CA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9 - A3, </w:t>
      </w:r>
    </w:p>
    <w:p w14:paraId="0957D0FF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I10 - A4)))</w:t>
      </w:r>
    </w:p>
    <w:p w14:paraId="08F98EB9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names(ps2) &lt;- paste("B", seq(1,length(ps2)), </w:t>
      </w:r>
      <w:proofErr w:type="spellStart"/>
      <w:r w:rsidRPr="00594F86">
        <w:rPr>
          <w:iCs/>
        </w:rPr>
        <w:t>sep</w:t>
      </w:r>
      <w:proofErr w:type="spellEnd"/>
      <w:r w:rsidRPr="00594F86">
        <w:rPr>
          <w:iCs/>
        </w:rPr>
        <w:t xml:space="preserve"> = "")</w:t>
      </w:r>
    </w:p>
    <w:p w14:paraId="68E4F8A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# 3 set partitions</w:t>
      </w:r>
    </w:p>
    <w:p w14:paraId="3323969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2b &lt;- with(ps1, with(Is, with(ps2, list(I11 - I1 - B7, </w:t>
      </w:r>
    </w:p>
    <w:p w14:paraId="77546DED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2 - I1 - I8, </w:t>
      </w:r>
    </w:p>
    <w:p w14:paraId="7D0A05D8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lastRenderedPageBreak/>
        <w:t xml:space="preserve">                                            I13 - I1 - B9, </w:t>
      </w:r>
    </w:p>
    <w:p w14:paraId="048F2D4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4 - I2 - B8, </w:t>
      </w:r>
    </w:p>
    <w:p w14:paraId="03C8AF6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5 - I2 - B9, </w:t>
      </w:r>
    </w:p>
    <w:p w14:paraId="44FC9A4A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6 - I3 - B9, </w:t>
      </w:r>
    </w:p>
    <w:p w14:paraId="29B7ED5D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7 - I5 - B11, </w:t>
      </w:r>
    </w:p>
    <w:p w14:paraId="1019D28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8 - I5 - B12, </w:t>
      </w:r>
    </w:p>
    <w:p w14:paraId="49ADE19A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19 - I6 - B12, </w:t>
      </w:r>
    </w:p>
    <w:p w14:paraId="2EB4AE02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20 - I8 - B14))))</w:t>
      </w:r>
    </w:p>
    <w:p w14:paraId="64844D2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names(ps2b) &lt;- paste("B", seq(length(ps2)+1,length(ps2) + length(ps2b)), </w:t>
      </w:r>
      <w:proofErr w:type="spellStart"/>
      <w:r w:rsidRPr="00594F86">
        <w:rPr>
          <w:iCs/>
        </w:rPr>
        <w:t>sep</w:t>
      </w:r>
      <w:proofErr w:type="spellEnd"/>
      <w:r w:rsidRPr="00594F86">
        <w:rPr>
          <w:iCs/>
        </w:rPr>
        <w:t xml:space="preserve"> = "")</w:t>
      </w:r>
    </w:p>
    <w:p w14:paraId="428FD2FD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2 &lt;- c(ps2, ps2b)</w:t>
      </w:r>
    </w:p>
    <w:p w14:paraId="229E123F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# 4 set partitions</w:t>
      </w:r>
    </w:p>
    <w:p w14:paraId="252EC8AA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2c &lt;- with(ps1, with(Is, with(ps2, list(I21 - I11 - B8 - B17 - B19, </w:t>
      </w:r>
    </w:p>
    <w:p w14:paraId="0ED4EA1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22 - I11 - B9 - B18 - B20, </w:t>
      </w:r>
    </w:p>
    <w:p w14:paraId="19244C8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23 - I12 - B9 - B20 - B21, </w:t>
      </w:r>
    </w:p>
    <w:p w14:paraId="2098429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24 - I17 - B12 - B23 - B24, </w:t>
      </w:r>
    </w:p>
    <w:p w14:paraId="0C3F5E2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I25 - I17 - B12 - B23 - B24))))</w:t>
      </w:r>
    </w:p>
    <w:p w14:paraId="760B694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names(ps2c) &lt;- paste("B", seq(length(ps2) + 1, length(ps2) + length(ps2c)), </w:t>
      </w:r>
      <w:proofErr w:type="spellStart"/>
      <w:r w:rsidRPr="00594F86">
        <w:rPr>
          <w:iCs/>
        </w:rPr>
        <w:t>sep</w:t>
      </w:r>
      <w:proofErr w:type="spellEnd"/>
      <w:r w:rsidRPr="00594F86">
        <w:rPr>
          <w:iCs/>
        </w:rPr>
        <w:t xml:space="preserve"> = "")</w:t>
      </w:r>
    </w:p>
    <w:p w14:paraId="2ED2158B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2 &lt;- c(ps2, ps2c)</w:t>
      </w:r>
    </w:p>
    <w:p w14:paraId="4C91460B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# 5 set partitions</w:t>
      </w:r>
    </w:p>
    <w:p w14:paraId="7C38F7F2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ps2d &lt;- with(ps1, with(Is, with(ps2, list(A1 - I11 - B8 - B9 - B17 - B18 - B19 - B20 - B21 - B26 - B27 - B28 - B29, </w:t>
      </w:r>
    </w:p>
    <w:p w14:paraId="308D0AF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                     1 - A31))))</w:t>
      </w:r>
    </w:p>
    <w:p w14:paraId="2DEA1F3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names(ps2d) &lt;- paste("B", seq(length(ps2) + 1, length(ps2) + length(ps2d)), </w:t>
      </w:r>
      <w:proofErr w:type="spellStart"/>
      <w:r w:rsidRPr="00594F86">
        <w:rPr>
          <w:iCs/>
        </w:rPr>
        <w:t>sep</w:t>
      </w:r>
      <w:proofErr w:type="spellEnd"/>
      <w:r w:rsidRPr="00594F86">
        <w:rPr>
          <w:iCs/>
        </w:rPr>
        <w:t xml:space="preserve"> = "")</w:t>
      </w:r>
    </w:p>
    <w:p w14:paraId="09BC3C0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lastRenderedPageBreak/>
        <w:t xml:space="preserve">  ps2 &lt;- c(ps2, ps2d)</w:t>
      </w:r>
    </w:p>
    <w:p w14:paraId="1557911E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5B66E4B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 The groups that each set belongs to</w:t>
      </w:r>
    </w:p>
    <w:p w14:paraId="15604E5E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Bs &lt;- with(Xs2, list(X1, X2, X3, X4, X5, </w:t>
      </w:r>
    </w:p>
    <w:p w14:paraId="2AAB2D7D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1, X2), c(X1, X3), c(X1, X4), c(X1, X5), </w:t>
      </w:r>
    </w:p>
    <w:p w14:paraId="03FCD6E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2, X3), c(X2, X4), c(X2, X5), </w:t>
      </w:r>
    </w:p>
    <w:p w14:paraId="15CC074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3, X4), c(X3, X5), </w:t>
      </w:r>
    </w:p>
    <w:p w14:paraId="4F3FCF3C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4, X5), </w:t>
      </w:r>
    </w:p>
    <w:p w14:paraId="5DFE2396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1, X2, X3), c(X1, X2, X4), c(X1, X2, X5), c(X1, X3, X4), c(X1, X3, X5), c(X1, X4, X5), </w:t>
      </w:r>
    </w:p>
    <w:p w14:paraId="79A815D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2, X3, X4), c(X2, X3, X5), c(X2, X4, X5), c(X3, X4, X5), </w:t>
      </w:r>
    </w:p>
    <w:p w14:paraId="4059FB72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1, X2, X3, X4), c(X1, X2, X3, X5), c(X1, X2, X4, X5), c(X1, X3, X4, X5), c(X2, X3, X4, X5), </w:t>
      </w:r>
    </w:p>
    <w:p w14:paraId="57101C7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c(X1, X2, X3, X4, X5), </w:t>
      </w:r>
    </w:p>
    <w:p w14:paraId="2020786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   "residual"</w:t>
      </w:r>
    </w:p>
    <w:p w14:paraId="18B75D89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)</w:t>
      </w:r>
    </w:p>
    <w:p w14:paraId="4D8C1601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)</w:t>
      </w:r>
    </w:p>
    <w:p w14:paraId="1234F7E9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15176D6E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# Output as a </w:t>
      </w:r>
      <w:proofErr w:type="spellStart"/>
      <w:r w:rsidRPr="00594F86">
        <w:rPr>
          <w:iCs/>
        </w:rPr>
        <w:t>data.frame</w:t>
      </w:r>
      <w:proofErr w:type="spellEnd"/>
    </w:p>
    <w:p w14:paraId="3ECDC8E3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out &lt;- </w:t>
      </w:r>
      <w:proofErr w:type="spellStart"/>
      <w:r w:rsidRPr="00594F86">
        <w:rPr>
          <w:iCs/>
        </w:rPr>
        <w:t>data.frame</w:t>
      </w:r>
      <w:proofErr w:type="spellEnd"/>
      <w:r w:rsidRPr="00594F86">
        <w:rPr>
          <w:iCs/>
        </w:rPr>
        <w:t xml:space="preserve">(name = names(ps2), </w:t>
      </w:r>
    </w:p>
    <w:p w14:paraId="77A0819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</w:t>
      </w:r>
      <w:proofErr w:type="spellStart"/>
      <w:r w:rsidRPr="00594F86">
        <w:rPr>
          <w:iCs/>
        </w:rPr>
        <w:t>no.sets</w:t>
      </w:r>
      <w:proofErr w:type="spellEnd"/>
      <w:r w:rsidRPr="00594F86">
        <w:rPr>
          <w:iCs/>
        </w:rPr>
        <w:t xml:space="preserve"> = c(</w:t>
      </w:r>
      <w:proofErr w:type="spellStart"/>
      <w:r w:rsidRPr="00594F86">
        <w:rPr>
          <w:iCs/>
        </w:rPr>
        <w:t>sapply</w:t>
      </w:r>
      <w:proofErr w:type="spellEnd"/>
      <w:r w:rsidRPr="00594F86">
        <w:rPr>
          <w:iCs/>
        </w:rPr>
        <w:t xml:space="preserve">(Bs[-length(Bs)], length), 0), </w:t>
      </w:r>
    </w:p>
    <w:p w14:paraId="63981827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partition = </w:t>
      </w:r>
      <w:proofErr w:type="spellStart"/>
      <w:r w:rsidRPr="00594F86">
        <w:rPr>
          <w:iCs/>
        </w:rPr>
        <w:t>sapply</w:t>
      </w:r>
      <w:proofErr w:type="spellEnd"/>
      <w:r w:rsidRPr="00594F86">
        <w:rPr>
          <w:iCs/>
        </w:rPr>
        <w:t xml:space="preserve">(Bs, function(x){paste(x, collapse = " ")}), </w:t>
      </w:r>
    </w:p>
    <w:p w14:paraId="5CE38714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                  type = </w:t>
      </w:r>
      <w:proofErr w:type="spellStart"/>
      <w:r w:rsidRPr="00594F86">
        <w:rPr>
          <w:iCs/>
        </w:rPr>
        <w:t>do.call</w:t>
      </w:r>
      <w:proofErr w:type="spellEnd"/>
      <w:r w:rsidRPr="00594F86">
        <w:rPr>
          <w:iCs/>
        </w:rPr>
        <w:t>(c, ps2))</w:t>
      </w:r>
    </w:p>
    <w:p w14:paraId="1FC1EE39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lastRenderedPageBreak/>
        <w:t xml:space="preserve">  </w:t>
      </w:r>
      <w:proofErr w:type="spellStart"/>
      <w:r w:rsidRPr="00594F86">
        <w:rPr>
          <w:iCs/>
        </w:rPr>
        <w:t>colnames</w:t>
      </w:r>
      <w:proofErr w:type="spellEnd"/>
      <w:r w:rsidRPr="00594F86">
        <w:rPr>
          <w:iCs/>
        </w:rPr>
        <w:t>(out) &lt;- c("name", "</w:t>
      </w:r>
      <w:proofErr w:type="spellStart"/>
      <w:r w:rsidRPr="00594F86">
        <w:rPr>
          <w:iCs/>
        </w:rPr>
        <w:t>no.sets</w:t>
      </w:r>
      <w:proofErr w:type="spellEnd"/>
      <w:r w:rsidRPr="00594F86">
        <w:rPr>
          <w:iCs/>
        </w:rPr>
        <w:t>", "partition", type)</w:t>
      </w:r>
    </w:p>
    <w:p w14:paraId="6DDCC005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  <w:proofErr w:type="spellStart"/>
      <w:r w:rsidRPr="00594F86">
        <w:rPr>
          <w:iCs/>
        </w:rPr>
        <w:t>row.names</w:t>
      </w:r>
      <w:proofErr w:type="spellEnd"/>
      <w:r w:rsidRPr="00594F86">
        <w:rPr>
          <w:iCs/>
        </w:rPr>
        <w:t>(out) &lt;- NULL</w:t>
      </w:r>
    </w:p>
    <w:p w14:paraId="48BF6C5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</w:t>
      </w:r>
    </w:p>
    <w:p w14:paraId="72AB1380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 xml:space="preserve">  return(out)</w:t>
      </w:r>
    </w:p>
    <w:p w14:paraId="2817F88F" w14:textId="77777777" w:rsidR="00E351D5" w:rsidRPr="00594F86" w:rsidRDefault="00E351D5" w:rsidP="00E351D5">
      <w:pPr>
        <w:spacing w:line="480" w:lineRule="auto"/>
        <w:rPr>
          <w:iCs/>
        </w:rPr>
      </w:pPr>
      <w:r w:rsidRPr="00594F86">
        <w:rPr>
          <w:iCs/>
        </w:rPr>
        <w:t>}</w:t>
      </w:r>
    </w:p>
    <w:p w14:paraId="3AA73E85" w14:textId="77777777" w:rsidR="00E351D5" w:rsidRDefault="00E351D5" w:rsidP="00E351D5">
      <w:r>
        <w:br w:type="page"/>
      </w:r>
    </w:p>
    <w:p w14:paraId="3D16537A" w14:textId="35AB79AA" w:rsidR="00E351D5" w:rsidRDefault="00E351D5" w:rsidP="00E351D5">
      <w:pPr>
        <w:spacing w:line="480" w:lineRule="auto"/>
      </w:pPr>
      <w:r>
        <w:lastRenderedPageBreak/>
        <w:t xml:space="preserve">Table </w:t>
      </w:r>
      <w:r w:rsidR="003F0667">
        <w:t>S4.</w:t>
      </w:r>
      <w:r>
        <w:t xml:space="preserve">1: Proportion of the explained variation of each for five sets of predictors (Str = structural, Env = environmental, Ant = anthropogenic, Spat = spatial, Temp = temporal) and their interactions for total detection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810"/>
        <w:gridCol w:w="1981"/>
        <w:gridCol w:w="811"/>
        <w:gridCol w:w="3508"/>
        <w:gridCol w:w="811"/>
      </w:tblGrid>
      <w:tr w:rsidR="003F0667" w:rsidRPr="003F0667" w14:paraId="0F88346F" w14:textId="77777777" w:rsidTr="003F0667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1C8D3D06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bookmarkStart w:id="0" w:name="_Hlk182399859"/>
            <w:r w:rsidRPr="003F0667">
              <w:rPr>
                <w:sz w:val="20"/>
                <w:szCs w:val="20"/>
              </w:rPr>
              <w:t>Se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16AD084" w14:textId="77777777" w:rsidR="00E351D5" w:rsidRPr="003F0667" w:rsidRDefault="00E351D5" w:rsidP="00E6022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F0667">
              <w:rPr>
                <w:sz w:val="20"/>
                <w:szCs w:val="20"/>
              </w:rPr>
              <w:t>Adj. R</w:t>
            </w:r>
            <w:r w:rsidRPr="003F066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29CE40C8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e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897F0A0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Adj. R</w:t>
            </w:r>
            <w:r w:rsidRPr="003F066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4" w:type="pct"/>
            <w:tcBorders>
              <w:top w:val="single" w:sz="4" w:space="0" w:color="auto"/>
              <w:bottom w:val="single" w:sz="4" w:space="0" w:color="auto"/>
            </w:tcBorders>
          </w:tcPr>
          <w:p w14:paraId="27F71E44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e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E50DF02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Adj. R</w:t>
            </w:r>
            <w:r w:rsidRPr="003F066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3F0667" w:rsidRPr="003F0667" w14:paraId="1421A98B" w14:textId="77777777" w:rsidTr="003F0667">
        <w:tc>
          <w:tcPr>
            <w:tcW w:w="769" w:type="pct"/>
            <w:tcBorders>
              <w:top w:val="single" w:sz="4" w:space="0" w:color="auto"/>
            </w:tcBorders>
          </w:tcPr>
          <w:p w14:paraId="77503E98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One set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5C7E36D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10BC0FB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Three sets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AF7515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  <w:tcBorders>
              <w:top w:val="single" w:sz="4" w:space="0" w:color="auto"/>
            </w:tcBorders>
          </w:tcPr>
          <w:p w14:paraId="2CF7A59C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Four sets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3991E06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7A4F1633" w14:textId="77777777" w:rsidTr="003F0667">
        <w:tc>
          <w:tcPr>
            <w:tcW w:w="769" w:type="pct"/>
          </w:tcPr>
          <w:p w14:paraId="6A71F96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pat</w:t>
            </w:r>
          </w:p>
        </w:tc>
        <w:tc>
          <w:tcPr>
            <w:tcW w:w="433" w:type="pct"/>
            <w:vAlign w:val="center"/>
          </w:tcPr>
          <w:p w14:paraId="317A08A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58" w:type="pct"/>
          </w:tcPr>
          <w:p w14:paraId="31AB1B3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3" w:type="pct"/>
            <w:vAlign w:val="center"/>
          </w:tcPr>
          <w:p w14:paraId="0C406620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1D9A9C3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3" w:type="pct"/>
            <w:vAlign w:val="center"/>
          </w:tcPr>
          <w:p w14:paraId="4F6895F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7036884A" w14:textId="77777777" w:rsidTr="003F0667">
        <w:tc>
          <w:tcPr>
            <w:tcW w:w="769" w:type="pct"/>
          </w:tcPr>
          <w:p w14:paraId="4713961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Temp</w:t>
            </w:r>
          </w:p>
        </w:tc>
        <w:tc>
          <w:tcPr>
            <w:tcW w:w="433" w:type="pct"/>
            <w:vAlign w:val="center"/>
          </w:tcPr>
          <w:p w14:paraId="5570E79C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58" w:type="pct"/>
          </w:tcPr>
          <w:p w14:paraId="677238E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Temp + </w:t>
            </w:r>
          </w:p>
        </w:tc>
        <w:tc>
          <w:tcPr>
            <w:tcW w:w="433" w:type="pct"/>
            <w:vAlign w:val="center"/>
          </w:tcPr>
          <w:p w14:paraId="23FE62C5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711FD96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Temp + </w:t>
            </w:r>
          </w:p>
        </w:tc>
        <w:tc>
          <w:tcPr>
            <w:tcW w:w="433" w:type="pct"/>
            <w:vAlign w:val="center"/>
          </w:tcPr>
          <w:p w14:paraId="6DE473AC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19D654D0" w14:textId="77777777" w:rsidTr="003F0667">
        <w:tc>
          <w:tcPr>
            <w:tcW w:w="769" w:type="pct"/>
          </w:tcPr>
          <w:p w14:paraId="771773F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tr</w:t>
            </w:r>
          </w:p>
        </w:tc>
        <w:tc>
          <w:tcPr>
            <w:tcW w:w="433" w:type="pct"/>
            <w:vAlign w:val="center"/>
          </w:tcPr>
          <w:p w14:paraId="59C9D3E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58" w:type="pct"/>
          </w:tcPr>
          <w:p w14:paraId="2ED23B4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3" w:type="pct"/>
            <w:vAlign w:val="center"/>
          </w:tcPr>
          <w:p w14:paraId="5238D2C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874" w:type="pct"/>
          </w:tcPr>
          <w:p w14:paraId="68FB212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3" w:type="pct"/>
            <w:vAlign w:val="center"/>
          </w:tcPr>
          <w:p w14:paraId="05333DCB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18972C2A" w14:textId="77777777" w:rsidTr="003F0667">
        <w:tc>
          <w:tcPr>
            <w:tcW w:w="769" w:type="pct"/>
          </w:tcPr>
          <w:p w14:paraId="4E806EA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Env</w:t>
            </w:r>
          </w:p>
        </w:tc>
        <w:tc>
          <w:tcPr>
            <w:tcW w:w="433" w:type="pct"/>
            <w:vAlign w:val="center"/>
          </w:tcPr>
          <w:p w14:paraId="3021D44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8" w:type="pct"/>
          </w:tcPr>
          <w:p w14:paraId="1CD8CEC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44818A3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874" w:type="pct"/>
          </w:tcPr>
          <w:p w14:paraId="38A0960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03A97FC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58</w:t>
            </w:r>
          </w:p>
        </w:tc>
      </w:tr>
      <w:tr w:rsidR="003F0667" w:rsidRPr="003F0667" w14:paraId="0D632C30" w14:textId="77777777" w:rsidTr="003F0667">
        <w:tc>
          <w:tcPr>
            <w:tcW w:w="769" w:type="pct"/>
          </w:tcPr>
          <w:p w14:paraId="7A86164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Ant</w:t>
            </w:r>
          </w:p>
        </w:tc>
        <w:tc>
          <w:tcPr>
            <w:tcW w:w="433" w:type="pct"/>
            <w:vAlign w:val="center"/>
          </w:tcPr>
          <w:p w14:paraId="0512A06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58" w:type="pct"/>
          </w:tcPr>
          <w:p w14:paraId="369F6E6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1D5B0BA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874" w:type="pct"/>
          </w:tcPr>
          <w:p w14:paraId="48DA11C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70E7F30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15</w:t>
            </w:r>
          </w:p>
        </w:tc>
      </w:tr>
      <w:tr w:rsidR="003F0667" w:rsidRPr="003F0667" w14:paraId="3E7A6608" w14:textId="77777777" w:rsidTr="003F0667">
        <w:tc>
          <w:tcPr>
            <w:tcW w:w="769" w:type="pct"/>
          </w:tcPr>
          <w:p w14:paraId="30A2DC6B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" w:type="pct"/>
            <w:vAlign w:val="center"/>
          </w:tcPr>
          <w:p w14:paraId="72EECA70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4DD9152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3" w:type="pct"/>
            <w:vAlign w:val="center"/>
          </w:tcPr>
          <w:p w14:paraId="1C0DA415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525C797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3" w:type="pct"/>
            <w:vAlign w:val="center"/>
          </w:tcPr>
          <w:p w14:paraId="40ACC124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6A1B6D4D" w14:textId="77777777" w:rsidTr="003F0667">
        <w:tc>
          <w:tcPr>
            <w:tcW w:w="769" w:type="pct"/>
          </w:tcPr>
          <w:p w14:paraId="78A92695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Two sets</w:t>
            </w:r>
          </w:p>
        </w:tc>
        <w:tc>
          <w:tcPr>
            <w:tcW w:w="433" w:type="pct"/>
            <w:vAlign w:val="center"/>
          </w:tcPr>
          <w:p w14:paraId="0C3A0EA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2A4FEA9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56E6795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874" w:type="pct"/>
          </w:tcPr>
          <w:p w14:paraId="62CAE9E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1D7D470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84</w:t>
            </w:r>
          </w:p>
        </w:tc>
      </w:tr>
      <w:tr w:rsidR="003F0667" w:rsidRPr="003F0667" w14:paraId="0B75D368" w14:textId="77777777" w:rsidTr="003F0667">
        <w:tc>
          <w:tcPr>
            <w:tcW w:w="769" w:type="pct"/>
          </w:tcPr>
          <w:p w14:paraId="393D09E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3" w:type="pct"/>
            <w:vAlign w:val="center"/>
          </w:tcPr>
          <w:p w14:paraId="75B29299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5EAEFF0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7A7B7F2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874" w:type="pct"/>
          </w:tcPr>
          <w:p w14:paraId="6EC99E1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3" w:type="pct"/>
            <w:vAlign w:val="center"/>
          </w:tcPr>
          <w:p w14:paraId="47C27E58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472B86B2" w14:textId="77777777" w:rsidTr="003F0667">
        <w:tc>
          <w:tcPr>
            <w:tcW w:w="769" w:type="pct"/>
          </w:tcPr>
          <w:p w14:paraId="423C03A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Temp</w:t>
            </w:r>
          </w:p>
        </w:tc>
        <w:tc>
          <w:tcPr>
            <w:tcW w:w="433" w:type="pct"/>
            <w:vAlign w:val="center"/>
          </w:tcPr>
          <w:p w14:paraId="1365642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1058" w:type="pct"/>
          </w:tcPr>
          <w:p w14:paraId="33C00C6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3" w:type="pct"/>
            <w:vAlign w:val="center"/>
          </w:tcPr>
          <w:p w14:paraId="69A7A16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5EE7E72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3" w:type="pct"/>
            <w:vAlign w:val="center"/>
          </w:tcPr>
          <w:p w14:paraId="019B8AE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5501CBA9" w14:textId="77777777" w:rsidTr="003F0667">
        <w:tc>
          <w:tcPr>
            <w:tcW w:w="769" w:type="pct"/>
          </w:tcPr>
          <w:p w14:paraId="6BDB33E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3" w:type="pct"/>
            <w:vAlign w:val="center"/>
          </w:tcPr>
          <w:p w14:paraId="5363170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058" w:type="pct"/>
          </w:tcPr>
          <w:p w14:paraId="1B77805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5282B1A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874" w:type="pct"/>
          </w:tcPr>
          <w:p w14:paraId="7AE5B0F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58C33CD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17</w:t>
            </w:r>
          </w:p>
        </w:tc>
      </w:tr>
      <w:tr w:rsidR="003F0667" w:rsidRPr="003F0667" w14:paraId="16A43F06" w14:textId="77777777" w:rsidTr="003F0667">
        <w:tc>
          <w:tcPr>
            <w:tcW w:w="769" w:type="pct"/>
          </w:tcPr>
          <w:p w14:paraId="40EEFE2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2B988C90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58" w:type="pct"/>
          </w:tcPr>
          <w:p w14:paraId="16552FD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3" w:type="pct"/>
            <w:vAlign w:val="center"/>
          </w:tcPr>
          <w:p w14:paraId="5D19993B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3A1860D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3" w:type="pct"/>
            <w:vAlign w:val="center"/>
          </w:tcPr>
          <w:p w14:paraId="54492F3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024D11D5" w14:textId="77777777" w:rsidTr="003F0667">
        <w:tc>
          <w:tcPr>
            <w:tcW w:w="769" w:type="pct"/>
          </w:tcPr>
          <w:p w14:paraId="361282F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7F367FD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58" w:type="pct"/>
          </w:tcPr>
          <w:p w14:paraId="68D3339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3" w:type="pct"/>
            <w:vAlign w:val="center"/>
          </w:tcPr>
          <w:p w14:paraId="096F3BF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0B5D36B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3" w:type="pct"/>
            <w:vAlign w:val="center"/>
          </w:tcPr>
          <w:p w14:paraId="12091A9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74FE5862" w14:textId="77777777" w:rsidTr="003F0667">
        <w:tc>
          <w:tcPr>
            <w:tcW w:w="769" w:type="pct"/>
          </w:tcPr>
          <w:p w14:paraId="61B1D41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3" w:type="pct"/>
            <w:vAlign w:val="center"/>
          </w:tcPr>
          <w:p w14:paraId="7E22940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0F94E1C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5DA73DA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874" w:type="pct"/>
          </w:tcPr>
          <w:p w14:paraId="73F4204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 +</w:t>
            </w:r>
          </w:p>
        </w:tc>
        <w:tc>
          <w:tcPr>
            <w:tcW w:w="433" w:type="pct"/>
            <w:vAlign w:val="center"/>
          </w:tcPr>
          <w:p w14:paraId="7786447D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4940652F" w14:textId="77777777" w:rsidTr="003F0667">
        <w:tc>
          <w:tcPr>
            <w:tcW w:w="769" w:type="pct"/>
          </w:tcPr>
          <w:p w14:paraId="5C9193D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3" w:type="pct"/>
            <w:vAlign w:val="center"/>
          </w:tcPr>
          <w:p w14:paraId="57E2BDF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058" w:type="pct"/>
          </w:tcPr>
          <w:p w14:paraId="309F3C9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67E3869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874" w:type="pct"/>
          </w:tcPr>
          <w:p w14:paraId="1EAEB7E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2FD2E8F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49</w:t>
            </w:r>
          </w:p>
        </w:tc>
      </w:tr>
      <w:tr w:rsidR="003F0667" w:rsidRPr="003F0667" w14:paraId="41C7CC3F" w14:textId="77777777" w:rsidTr="003F0667">
        <w:tc>
          <w:tcPr>
            <w:tcW w:w="769" w:type="pct"/>
          </w:tcPr>
          <w:p w14:paraId="467695E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4E6203A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058" w:type="pct"/>
          </w:tcPr>
          <w:p w14:paraId="2134039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3" w:type="pct"/>
            <w:vAlign w:val="center"/>
          </w:tcPr>
          <w:p w14:paraId="637AF92B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7FB5D8BC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  <w:vAlign w:val="center"/>
          </w:tcPr>
          <w:p w14:paraId="7E4896A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4B184254" w14:textId="77777777" w:rsidTr="003F0667">
        <w:tc>
          <w:tcPr>
            <w:tcW w:w="769" w:type="pct"/>
          </w:tcPr>
          <w:p w14:paraId="28F36F6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1E06303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058" w:type="pct"/>
          </w:tcPr>
          <w:p w14:paraId="6E75823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2D11E4C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874" w:type="pct"/>
          </w:tcPr>
          <w:p w14:paraId="2281995B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Five sets</w:t>
            </w:r>
          </w:p>
        </w:tc>
        <w:tc>
          <w:tcPr>
            <w:tcW w:w="433" w:type="pct"/>
            <w:vAlign w:val="center"/>
          </w:tcPr>
          <w:p w14:paraId="60E4F858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4B0DD462" w14:textId="77777777" w:rsidTr="003F0667">
        <w:tc>
          <w:tcPr>
            <w:tcW w:w="769" w:type="pct"/>
          </w:tcPr>
          <w:p w14:paraId="7CB55BB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tr + </w:t>
            </w:r>
          </w:p>
        </w:tc>
        <w:tc>
          <w:tcPr>
            <w:tcW w:w="433" w:type="pct"/>
            <w:vAlign w:val="center"/>
          </w:tcPr>
          <w:p w14:paraId="548D6FF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510C94B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tr + </w:t>
            </w:r>
          </w:p>
        </w:tc>
        <w:tc>
          <w:tcPr>
            <w:tcW w:w="433" w:type="pct"/>
            <w:vAlign w:val="center"/>
          </w:tcPr>
          <w:p w14:paraId="6AB22FB5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50DD1CE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3" w:type="pct"/>
            <w:vAlign w:val="center"/>
          </w:tcPr>
          <w:p w14:paraId="4DAB98B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4DDCB1E7" w14:textId="77777777" w:rsidTr="003F0667">
        <w:tc>
          <w:tcPr>
            <w:tcW w:w="769" w:type="pct"/>
          </w:tcPr>
          <w:p w14:paraId="6C9986C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3" w:type="pct"/>
            <w:vAlign w:val="center"/>
          </w:tcPr>
          <w:p w14:paraId="58D4253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058" w:type="pct"/>
          </w:tcPr>
          <w:p w14:paraId="5DA5376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3" w:type="pct"/>
            <w:vAlign w:val="center"/>
          </w:tcPr>
          <w:p w14:paraId="264B44A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3094C90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Temp +</w:t>
            </w:r>
          </w:p>
        </w:tc>
        <w:tc>
          <w:tcPr>
            <w:tcW w:w="433" w:type="pct"/>
            <w:vAlign w:val="center"/>
          </w:tcPr>
          <w:p w14:paraId="56EFF025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7C7DACEF" w14:textId="77777777" w:rsidTr="003F0667">
        <w:tc>
          <w:tcPr>
            <w:tcW w:w="769" w:type="pct"/>
          </w:tcPr>
          <w:p w14:paraId="26A1CB6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2805ECA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058" w:type="pct"/>
          </w:tcPr>
          <w:p w14:paraId="0654137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627B856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874" w:type="pct"/>
          </w:tcPr>
          <w:p w14:paraId="37BADEEC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3" w:type="pct"/>
            <w:vAlign w:val="center"/>
          </w:tcPr>
          <w:p w14:paraId="1706D748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59F6D921" w14:textId="77777777" w:rsidTr="003F0667">
        <w:tc>
          <w:tcPr>
            <w:tcW w:w="769" w:type="pct"/>
          </w:tcPr>
          <w:p w14:paraId="7C604D7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Env + </w:t>
            </w:r>
          </w:p>
        </w:tc>
        <w:tc>
          <w:tcPr>
            <w:tcW w:w="433" w:type="pct"/>
            <w:vAlign w:val="center"/>
          </w:tcPr>
          <w:p w14:paraId="15891684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47318DA9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  <w:vAlign w:val="center"/>
          </w:tcPr>
          <w:p w14:paraId="53145FB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4FA8C8B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 +</w:t>
            </w:r>
          </w:p>
        </w:tc>
        <w:tc>
          <w:tcPr>
            <w:tcW w:w="433" w:type="pct"/>
            <w:vAlign w:val="center"/>
          </w:tcPr>
          <w:p w14:paraId="19292180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3F0667" w:rsidRPr="003F0667" w14:paraId="7566990F" w14:textId="77777777" w:rsidTr="003F0667">
        <w:trPr>
          <w:trHeight w:val="324"/>
        </w:trPr>
        <w:tc>
          <w:tcPr>
            <w:tcW w:w="769" w:type="pct"/>
          </w:tcPr>
          <w:p w14:paraId="6DF4B89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6059EDB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058" w:type="pct"/>
          </w:tcPr>
          <w:p w14:paraId="750076BD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  <w:vAlign w:val="center"/>
          </w:tcPr>
          <w:p w14:paraId="2DD82FE4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59B201C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3" w:type="pct"/>
            <w:vAlign w:val="center"/>
          </w:tcPr>
          <w:p w14:paraId="1CFB728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3F0667" w:rsidRPr="003F0667" w14:paraId="2FA607B9" w14:textId="77777777" w:rsidTr="003F0667">
        <w:tc>
          <w:tcPr>
            <w:tcW w:w="769" w:type="pct"/>
          </w:tcPr>
          <w:p w14:paraId="7C0ACEBB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45A9C68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14:paraId="1D3321B6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3" w:type="pct"/>
          </w:tcPr>
          <w:p w14:paraId="4DA0FAB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4" w:type="pct"/>
          </w:tcPr>
          <w:p w14:paraId="33BF0FC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Residual</w:t>
            </w:r>
          </w:p>
        </w:tc>
        <w:tc>
          <w:tcPr>
            <w:tcW w:w="433" w:type="pct"/>
            <w:vAlign w:val="center"/>
          </w:tcPr>
          <w:p w14:paraId="43CD223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518</w:t>
            </w:r>
          </w:p>
        </w:tc>
      </w:tr>
      <w:bookmarkEnd w:id="0"/>
    </w:tbl>
    <w:p w14:paraId="0F830E17" w14:textId="77777777" w:rsidR="00E351D5" w:rsidRDefault="00E351D5" w:rsidP="00E351D5">
      <w:r>
        <w:br w:type="page"/>
      </w:r>
    </w:p>
    <w:p w14:paraId="31C03F94" w14:textId="643F965D" w:rsidR="00E351D5" w:rsidRDefault="00E351D5" w:rsidP="00E351D5">
      <w:pPr>
        <w:spacing w:line="480" w:lineRule="auto"/>
      </w:pPr>
      <w:r>
        <w:lastRenderedPageBreak/>
        <w:t xml:space="preserve">Table </w:t>
      </w:r>
      <w:r w:rsidR="003F0667">
        <w:t>S4.</w:t>
      </w:r>
      <w:r>
        <w:t xml:space="preserve">2: Proportion of the explained variation for each of five sets of predictors (Str = structural, Env = environmental, Ant = anthropogenic, Spat = spatial, Temp = temporal) and their interactions for successful crossing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805"/>
        <w:gridCol w:w="1986"/>
        <w:gridCol w:w="805"/>
        <w:gridCol w:w="3514"/>
        <w:gridCol w:w="807"/>
      </w:tblGrid>
      <w:tr w:rsidR="00E351D5" w14:paraId="600200EC" w14:textId="77777777" w:rsidTr="00DA6C97"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3753E596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et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289B76A6" w14:textId="77777777" w:rsidR="00E351D5" w:rsidRPr="003F0667" w:rsidRDefault="00E351D5" w:rsidP="00E6022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F0667">
              <w:rPr>
                <w:sz w:val="20"/>
                <w:szCs w:val="20"/>
              </w:rPr>
              <w:t>Adj. R</w:t>
            </w:r>
            <w:r w:rsidRPr="003F066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6F2378E5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et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3EE1EB0B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Adj. R</w:t>
            </w:r>
            <w:r w:rsidRPr="003F066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7C02D697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e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3EF57A5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Adj. R</w:t>
            </w:r>
            <w:r w:rsidRPr="003F066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351D5" w14:paraId="1F85534F" w14:textId="77777777" w:rsidTr="00DA6C97">
        <w:tc>
          <w:tcPr>
            <w:tcW w:w="771" w:type="pct"/>
            <w:tcBorders>
              <w:top w:val="single" w:sz="4" w:space="0" w:color="auto"/>
            </w:tcBorders>
          </w:tcPr>
          <w:p w14:paraId="47EA4F7A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One set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02F7CAD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772CA969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Three sets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076C1A29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  <w:tcBorders>
              <w:top w:val="single" w:sz="4" w:space="0" w:color="auto"/>
            </w:tcBorders>
          </w:tcPr>
          <w:p w14:paraId="5934486C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Four sets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5CB338C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44D148B4" w14:textId="77777777" w:rsidTr="00DA6C97">
        <w:tc>
          <w:tcPr>
            <w:tcW w:w="771" w:type="pct"/>
          </w:tcPr>
          <w:p w14:paraId="58D9C22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pat</w:t>
            </w:r>
          </w:p>
        </w:tc>
        <w:tc>
          <w:tcPr>
            <w:tcW w:w="430" w:type="pct"/>
            <w:vAlign w:val="center"/>
          </w:tcPr>
          <w:p w14:paraId="34FB5FA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61" w:type="pct"/>
          </w:tcPr>
          <w:p w14:paraId="2A91C76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0" w:type="pct"/>
            <w:vAlign w:val="center"/>
          </w:tcPr>
          <w:p w14:paraId="359AF78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1516083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1" w:type="pct"/>
            <w:vAlign w:val="center"/>
          </w:tcPr>
          <w:p w14:paraId="09455B6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4C2670E" w14:textId="77777777" w:rsidTr="00DA6C97">
        <w:tc>
          <w:tcPr>
            <w:tcW w:w="771" w:type="pct"/>
          </w:tcPr>
          <w:p w14:paraId="2BDEEEA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Temp</w:t>
            </w:r>
          </w:p>
        </w:tc>
        <w:tc>
          <w:tcPr>
            <w:tcW w:w="430" w:type="pct"/>
            <w:vAlign w:val="center"/>
          </w:tcPr>
          <w:p w14:paraId="2275EDD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61" w:type="pct"/>
          </w:tcPr>
          <w:p w14:paraId="2131DF9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Temp + </w:t>
            </w:r>
          </w:p>
        </w:tc>
        <w:tc>
          <w:tcPr>
            <w:tcW w:w="430" w:type="pct"/>
            <w:vAlign w:val="center"/>
          </w:tcPr>
          <w:p w14:paraId="115A99B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5BC6D0E0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Temp + </w:t>
            </w:r>
          </w:p>
        </w:tc>
        <w:tc>
          <w:tcPr>
            <w:tcW w:w="431" w:type="pct"/>
            <w:vAlign w:val="center"/>
          </w:tcPr>
          <w:p w14:paraId="7547F65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36E39150" w14:textId="77777777" w:rsidTr="00DA6C97">
        <w:tc>
          <w:tcPr>
            <w:tcW w:w="771" w:type="pct"/>
          </w:tcPr>
          <w:p w14:paraId="10F8833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Str</w:t>
            </w:r>
          </w:p>
        </w:tc>
        <w:tc>
          <w:tcPr>
            <w:tcW w:w="430" w:type="pct"/>
            <w:vAlign w:val="center"/>
          </w:tcPr>
          <w:p w14:paraId="28CF9E5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1" w:type="pct"/>
          </w:tcPr>
          <w:p w14:paraId="3FFB428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0" w:type="pct"/>
            <w:vAlign w:val="center"/>
          </w:tcPr>
          <w:p w14:paraId="25333E3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877" w:type="pct"/>
          </w:tcPr>
          <w:p w14:paraId="39E64DF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1" w:type="pct"/>
            <w:vAlign w:val="center"/>
          </w:tcPr>
          <w:p w14:paraId="53491CD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5F90B51" w14:textId="77777777" w:rsidTr="00DA6C97">
        <w:tc>
          <w:tcPr>
            <w:tcW w:w="771" w:type="pct"/>
          </w:tcPr>
          <w:p w14:paraId="534A688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Env</w:t>
            </w:r>
          </w:p>
        </w:tc>
        <w:tc>
          <w:tcPr>
            <w:tcW w:w="430" w:type="pct"/>
            <w:vAlign w:val="center"/>
          </w:tcPr>
          <w:p w14:paraId="6899D5C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61" w:type="pct"/>
          </w:tcPr>
          <w:p w14:paraId="70ABAE2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0" w:type="pct"/>
            <w:vAlign w:val="center"/>
          </w:tcPr>
          <w:p w14:paraId="0544ED1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877" w:type="pct"/>
          </w:tcPr>
          <w:p w14:paraId="4048DDA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466D30E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96</w:t>
            </w:r>
          </w:p>
        </w:tc>
      </w:tr>
      <w:tr w:rsidR="00E351D5" w14:paraId="2ACFCA8D" w14:textId="77777777" w:rsidTr="00DA6C97">
        <w:tc>
          <w:tcPr>
            <w:tcW w:w="771" w:type="pct"/>
          </w:tcPr>
          <w:p w14:paraId="1E340BA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Ant</w:t>
            </w:r>
          </w:p>
        </w:tc>
        <w:tc>
          <w:tcPr>
            <w:tcW w:w="430" w:type="pct"/>
            <w:vAlign w:val="center"/>
          </w:tcPr>
          <w:p w14:paraId="4DAED3D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1" w:type="pct"/>
          </w:tcPr>
          <w:p w14:paraId="47029DD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4A6E827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877" w:type="pct"/>
          </w:tcPr>
          <w:p w14:paraId="0C9114DC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34DA03C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E351D5" w14:paraId="7CDE7B9A" w14:textId="77777777" w:rsidTr="00DA6C97">
        <w:tc>
          <w:tcPr>
            <w:tcW w:w="771" w:type="pct"/>
          </w:tcPr>
          <w:p w14:paraId="009A5439" w14:textId="77777777" w:rsidR="00E351D5" w:rsidRPr="003F0667" w:rsidRDefault="00E351D5" w:rsidP="00E60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B9DCFBF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30379F5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0" w:type="pct"/>
            <w:vAlign w:val="center"/>
          </w:tcPr>
          <w:p w14:paraId="60E8A07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57603F6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1" w:type="pct"/>
            <w:vAlign w:val="center"/>
          </w:tcPr>
          <w:p w14:paraId="226E4F2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52B90F61" w14:textId="77777777" w:rsidTr="00DA6C97">
        <w:tc>
          <w:tcPr>
            <w:tcW w:w="771" w:type="pct"/>
          </w:tcPr>
          <w:p w14:paraId="7E38C23F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Two sets</w:t>
            </w:r>
          </w:p>
        </w:tc>
        <w:tc>
          <w:tcPr>
            <w:tcW w:w="430" w:type="pct"/>
            <w:vAlign w:val="center"/>
          </w:tcPr>
          <w:p w14:paraId="6280DC1A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0488BCF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0" w:type="pct"/>
            <w:vAlign w:val="center"/>
          </w:tcPr>
          <w:p w14:paraId="0CC642A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77" w:type="pct"/>
          </w:tcPr>
          <w:p w14:paraId="2CF88C6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562E8BE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37</w:t>
            </w:r>
          </w:p>
        </w:tc>
      </w:tr>
      <w:tr w:rsidR="00E351D5" w14:paraId="7A8AB089" w14:textId="77777777" w:rsidTr="00DA6C97">
        <w:tc>
          <w:tcPr>
            <w:tcW w:w="771" w:type="pct"/>
          </w:tcPr>
          <w:p w14:paraId="208FD18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0" w:type="pct"/>
            <w:vAlign w:val="center"/>
          </w:tcPr>
          <w:p w14:paraId="486536D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6DF52B3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7188ED9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877" w:type="pct"/>
          </w:tcPr>
          <w:p w14:paraId="2D10CF9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1" w:type="pct"/>
            <w:vAlign w:val="center"/>
          </w:tcPr>
          <w:p w14:paraId="78F8C42B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114D4003" w14:textId="77777777" w:rsidTr="00DA6C97">
        <w:tc>
          <w:tcPr>
            <w:tcW w:w="771" w:type="pct"/>
          </w:tcPr>
          <w:p w14:paraId="35A36EF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Temp</w:t>
            </w:r>
          </w:p>
        </w:tc>
        <w:tc>
          <w:tcPr>
            <w:tcW w:w="430" w:type="pct"/>
            <w:vAlign w:val="center"/>
          </w:tcPr>
          <w:p w14:paraId="59E56CB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061" w:type="pct"/>
          </w:tcPr>
          <w:p w14:paraId="5188D15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0" w:type="pct"/>
            <w:vAlign w:val="center"/>
          </w:tcPr>
          <w:p w14:paraId="08D4ED0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6B95CBE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1" w:type="pct"/>
            <w:vAlign w:val="center"/>
          </w:tcPr>
          <w:p w14:paraId="6CBC5D1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25FEEA00" w14:textId="77777777" w:rsidTr="00DA6C97">
        <w:tc>
          <w:tcPr>
            <w:tcW w:w="771" w:type="pct"/>
          </w:tcPr>
          <w:p w14:paraId="5B9D6D2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0" w:type="pct"/>
            <w:vAlign w:val="center"/>
          </w:tcPr>
          <w:p w14:paraId="41718EF8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061" w:type="pct"/>
          </w:tcPr>
          <w:p w14:paraId="3C86881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1020164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877" w:type="pct"/>
          </w:tcPr>
          <w:p w14:paraId="3A036A8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301B650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33</w:t>
            </w:r>
          </w:p>
        </w:tc>
      </w:tr>
      <w:tr w:rsidR="00E351D5" w14:paraId="458666CA" w14:textId="77777777" w:rsidTr="00DA6C97">
        <w:tc>
          <w:tcPr>
            <w:tcW w:w="771" w:type="pct"/>
          </w:tcPr>
          <w:p w14:paraId="3F63C78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0" w:type="pct"/>
            <w:vAlign w:val="center"/>
          </w:tcPr>
          <w:p w14:paraId="71EA9BD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61" w:type="pct"/>
          </w:tcPr>
          <w:p w14:paraId="5068CB50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0" w:type="pct"/>
            <w:vAlign w:val="center"/>
          </w:tcPr>
          <w:p w14:paraId="5F4C97FF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18700CF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1" w:type="pct"/>
            <w:vAlign w:val="center"/>
          </w:tcPr>
          <w:p w14:paraId="1DAE5F30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111FA7A1" w14:textId="77777777" w:rsidTr="00DA6C97">
        <w:tc>
          <w:tcPr>
            <w:tcW w:w="771" w:type="pct"/>
          </w:tcPr>
          <w:p w14:paraId="50222F9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4A89B13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61" w:type="pct"/>
          </w:tcPr>
          <w:p w14:paraId="1F616022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0" w:type="pct"/>
            <w:vAlign w:val="center"/>
          </w:tcPr>
          <w:p w14:paraId="75B1AC3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3C28150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1" w:type="pct"/>
            <w:vAlign w:val="center"/>
          </w:tcPr>
          <w:p w14:paraId="68BC0BDA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36DD837D" w14:textId="77777777" w:rsidTr="00DA6C97">
        <w:tc>
          <w:tcPr>
            <w:tcW w:w="771" w:type="pct"/>
          </w:tcPr>
          <w:p w14:paraId="066E818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0" w:type="pct"/>
            <w:vAlign w:val="center"/>
          </w:tcPr>
          <w:p w14:paraId="586B570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28F5A81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0" w:type="pct"/>
            <w:vAlign w:val="center"/>
          </w:tcPr>
          <w:p w14:paraId="733E555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877" w:type="pct"/>
          </w:tcPr>
          <w:p w14:paraId="395BF1E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 +</w:t>
            </w:r>
          </w:p>
        </w:tc>
        <w:tc>
          <w:tcPr>
            <w:tcW w:w="431" w:type="pct"/>
            <w:vAlign w:val="center"/>
          </w:tcPr>
          <w:p w14:paraId="175BC69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0855E3E" w14:textId="77777777" w:rsidTr="00DA6C97">
        <w:tc>
          <w:tcPr>
            <w:tcW w:w="771" w:type="pct"/>
          </w:tcPr>
          <w:p w14:paraId="6B0A31F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0" w:type="pct"/>
            <w:vAlign w:val="center"/>
          </w:tcPr>
          <w:p w14:paraId="012ADB1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061" w:type="pct"/>
          </w:tcPr>
          <w:p w14:paraId="6423FAF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535FA80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877" w:type="pct"/>
          </w:tcPr>
          <w:p w14:paraId="17BCFE3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487235C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90</w:t>
            </w:r>
          </w:p>
        </w:tc>
      </w:tr>
      <w:tr w:rsidR="00E351D5" w14:paraId="0396A994" w14:textId="77777777" w:rsidTr="00DA6C97">
        <w:tc>
          <w:tcPr>
            <w:tcW w:w="771" w:type="pct"/>
          </w:tcPr>
          <w:p w14:paraId="777D59A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0" w:type="pct"/>
            <w:vAlign w:val="center"/>
          </w:tcPr>
          <w:p w14:paraId="1EE5091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061" w:type="pct"/>
          </w:tcPr>
          <w:p w14:paraId="5399FAB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0" w:type="pct"/>
            <w:vAlign w:val="center"/>
          </w:tcPr>
          <w:p w14:paraId="55350085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6D61E2AD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F420A6C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5B5D9080" w14:textId="77777777" w:rsidTr="00DA6C97">
        <w:tc>
          <w:tcPr>
            <w:tcW w:w="771" w:type="pct"/>
          </w:tcPr>
          <w:p w14:paraId="45F44C2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481A9FF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61" w:type="pct"/>
          </w:tcPr>
          <w:p w14:paraId="407826E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5C79CAD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77" w:type="pct"/>
          </w:tcPr>
          <w:p w14:paraId="47670F77" w14:textId="77777777" w:rsidR="00E351D5" w:rsidRPr="003F066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3F0667">
              <w:rPr>
                <w:b/>
                <w:bCs/>
                <w:sz w:val="20"/>
                <w:szCs w:val="20"/>
              </w:rPr>
              <w:t>Five sets</w:t>
            </w:r>
          </w:p>
        </w:tc>
        <w:tc>
          <w:tcPr>
            <w:tcW w:w="431" w:type="pct"/>
            <w:vAlign w:val="center"/>
          </w:tcPr>
          <w:p w14:paraId="57C92A0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6944268" w14:textId="77777777" w:rsidTr="00DA6C97">
        <w:tc>
          <w:tcPr>
            <w:tcW w:w="771" w:type="pct"/>
          </w:tcPr>
          <w:p w14:paraId="2F7D6F6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tr + </w:t>
            </w:r>
          </w:p>
        </w:tc>
        <w:tc>
          <w:tcPr>
            <w:tcW w:w="430" w:type="pct"/>
            <w:vAlign w:val="center"/>
          </w:tcPr>
          <w:p w14:paraId="7A282B71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72178A8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tr + </w:t>
            </w:r>
          </w:p>
        </w:tc>
        <w:tc>
          <w:tcPr>
            <w:tcW w:w="430" w:type="pct"/>
            <w:vAlign w:val="center"/>
          </w:tcPr>
          <w:p w14:paraId="0C296BD4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2C1A6C5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1" w:type="pct"/>
            <w:vAlign w:val="center"/>
          </w:tcPr>
          <w:p w14:paraId="0CBA6A7F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3A87E95D" w14:textId="77777777" w:rsidTr="00DA6C97">
        <w:tc>
          <w:tcPr>
            <w:tcW w:w="771" w:type="pct"/>
          </w:tcPr>
          <w:p w14:paraId="60C4796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0" w:type="pct"/>
            <w:vAlign w:val="center"/>
          </w:tcPr>
          <w:p w14:paraId="6C734F2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061" w:type="pct"/>
          </w:tcPr>
          <w:p w14:paraId="1EB024A5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0" w:type="pct"/>
            <w:vAlign w:val="center"/>
          </w:tcPr>
          <w:p w14:paraId="667A9E7D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091F055E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Temp +</w:t>
            </w:r>
          </w:p>
        </w:tc>
        <w:tc>
          <w:tcPr>
            <w:tcW w:w="431" w:type="pct"/>
            <w:vAlign w:val="center"/>
          </w:tcPr>
          <w:p w14:paraId="061DA67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C15D71B" w14:textId="77777777" w:rsidTr="00DA6C97">
        <w:tc>
          <w:tcPr>
            <w:tcW w:w="771" w:type="pct"/>
          </w:tcPr>
          <w:p w14:paraId="0B106F3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1087C0C4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61" w:type="pct"/>
          </w:tcPr>
          <w:p w14:paraId="42FAD7A0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2C2EE659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877" w:type="pct"/>
          </w:tcPr>
          <w:p w14:paraId="1E47BA47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1" w:type="pct"/>
            <w:vAlign w:val="center"/>
          </w:tcPr>
          <w:p w14:paraId="40C1F662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04EC770" w14:textId="77777777" w:rsidTr="00DA6C97">
        <w:tc>
          <w:tcPr>
            <w:tcW w:w="771" w:type="pct"/>
          </w:tcPr>
          <w:p w14:paraId="1CEA07EB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 xml:space="preserve">Env + </w:t>
            </w:r>
          </w:p>
        </w:tc>
        <w:tc>
          <w:tcPr>
            <w:tcW w:w="430" w:type="pct"/>
            <w:vAlign w:val="center"/>
          </w:tcPr>
          <w:p w14:paraId="593E856E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4E91BC9B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7FD5283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5C533B03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Env +</w:t>
            </w:r>
          </w:p>
        </w:tc>
        <w:tc>
          <w:tcPr>
            <w:tcW w:w="431" w:type="pct"/>
            <w:vAlign w:val="center"/>
          </w:tcPr>
          <w:p w14:paraId="000BD09D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40961647" w14:textId="77777777" w:rsidTr="00DA6C97">
        <w:trPr>
          <w:trHeight w:val="324"/>
        </w:trPr>
        <w:tc>
          <w:tcPr>
            <w:tcW w:w="771" w:type="pct"/>
          </w:tcPr>
          <w:p w14:paraId="4945FA9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0" w:type="pct"/>
            <w:vAlign w:val="center"/>
          </w:tcPr>
          <w:p w14:paraId="1CAA5CDA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061" w:type="pct"/>
          </w:tcPr>
          <w:p w14:paraId="4EB8D84F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44F229F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0AEFF206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</w:r>
            <w:r w:rsidRPr="003F066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322495DD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-0.016</w:t>
            </w:r>
          </w:p>
        </w:tc>
      </w:tr>
      <w:tr w:rsidR="00E351D5" w14:paraId="03AD71F5" w14:textId="77777777" w:rsidTr="00DA6C97">
        <w:tc>
          <w:tcPr>
            <w:tcW w:w="771" w:type="pct"/>
          </w:tcPr>
          <w:p w14:paraId="58E17736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5CA72F27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14C8D186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</w:tcPr>
          <w:p w14:paraId="771AB9CC" w14:textId="77777777" w:rsidR="00E351D5" w:rsidRPr="003F066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7" w:type="pct"/>
          </w:tcPr>
          <w:p w14:paraId="5756C92F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sz w:val="20"/>
                <w:szCs w:val="20"/>
              </w:rPr>
              <w:t>Residual</w:t>
            </w:r>
          </w:p>
        </w:tc>
        <w:tc>
          <w:tcPr>
            <w:tcW w:w="431" w:type="pct"/>
            <w:vAlign w:val="center"/>
          </w:tcPr>
          <w:p w14:paraId="3770F681" w14:textId="77777777" w:rsidR="00E351D5" w:rsidRPr="003F0667" w:rsidRDefault="00E351D5" w:rsidP="00E60227">
            <w:pPr>
              <w:rPr>
                <w:sz w:val="20"/>
                <w:szCs w:val="20"/>
              </w:rPr>
            </w:pPr>
            <w:r w:rsidRPr="003F0667">
              <w:rPr>
                <w:color w:val="000000"/>
                <w:sz w:val="20"/>
                <w:szCs w:val="20"/>
              </w:rPr>
              <w:t>0.556</w:t>
            </w:r>
          </w:p>
        </w:tc>
      </w:tr>
    </w:tbl>
    <w:p w14:paraId="2FF9753C" w14:textId="77777777" w:rsidR="00E351D5" w:rsidRDefault="00E351D5" w:rsidP="00E351D5">
      <w:r>
        <w:br w:type="page"/>
      </w:r>
    </w:p>
    <w:p w14:paraId="10133F3D" w14:textId="514BB26C" w:rsidR="00E351D5" w:rsidRDefault="00E351D5" w:rsidP="00E351D5">
      <w:pPr>
        <w:spacing w:line="480" w:lineRule="auto"/>
      </w:pPr>
      <w:r>
        <w:lastRenderedPageBreak/>
        <w:t xml:space="preserve">Table </w:t>
      </w:r>
      <w:r w:rsidR="003F0667">
        <w:t>S4.</w:t>
      </w:r>
      <w:r>
        <w:t xml:space="preserve">3: Proportion of the explained variation for each of five sets of predictors (Str = structural, Env = environmental, Ant = anthropogenic, Spat = spatial, Temp = temporal) and their interactions for failed crossings. </w:t>
      </w:r>
    </w:p>
    <w:tbl>
      <w:tblPr>
        <w:tblStyle w:val="TableGrid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07"/>
        <w:gridCol w:w="1987"/>
        <w:gridCol w:w="806"/>
        <w:gridCol w:w="3513"/>
        <w:gridCol w:w="801"/>
      </w:tblGrid>
      <w:tr w:rsidR="00E351D5" w14:paraId="2AA1A2B8" w14:textId="77777777" w:rsidTr="00DA6C97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D6DC2BA" w14:textId="77777777" w:rsidR="00E351D5" w:rsidRPr="00DA6C97" w:rsidRDefault="00E351D5" w:rsidP="00E60227">
            <w:pPr>
              <w:jc w:val="center"/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Se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06D442EC" w14:textId="77777777" w:rsidR="00E351D5" w:rsidRPr="00DA6C97" w:rsidRDefault="00E351D5" w:rsidP="00E6022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A6C97">
              <w:rPr>
                <w:sz w:val="20"/>
                <w:szCs w:val="20"/>
              </w:rPr>
              <w:t>Adj. R</w:t>
            </w:r>
            <w:r w:rsidRPr="00DA6C9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18181A0C" w14:textId="77777777" w:rsidR="00E351D5" w:rsidRPr="00DA6C97" w:rsidRDefault="00E351D5" w:rsidP="00E60227">
            <w:pPr>
              <w:jc w:val="center"/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Se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6FAC0EAE" w14:textId="77777777" w:rsidR="00E351D5" w:rsidRPr="00DA6C97" w:rsidRDefault="00E351D5" w:rsidP="00E60227">
            <w:pPr>
              <w:jc w:val="center"/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Adj. R</w:t>
            </w:r>
            <w:r w:rsidRPr="00DA6C9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</w:tcPr>
          <w:p w14:paraId="36BC1EA0" w14:textId="77777777" w:rsidR="00E351D5" w:rsidRPr="00DA6C97" w:rsidRDefault="00E351D5" w:rsidP="00E60227">
            <w:pPr>
              <w:jc w:val="center"/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Se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9EFABE0" w14:textId="77777777" w:rsidR="00E351D5" w:rsidRPr="00DA6C97" w:rsidRDefault="00E351D5" w:rsidP="00E60227">
            <w:pPr>
              <w:jc w:val="center"/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Adj. R</w:t>
            </w:r>
            <w:r w:rsidRPr="00DA6C97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351D5" w14:paraId="7E603EA4" w14:textId="77777777" w:rsidTr="00DA6C97">
        <w:tc>
          <w:tcPr>
            <w:tcW w:w="769" w:type="pct"/>
            <w:tcBorders>
              <w:top w:val="single" w:sz="4" w:space="0" w:color="auto"/>
            </w:tcBorders>
          </w:tcPr>
          <w:p w14:paraId="15EC275E" w14:textId="77777777" w:rsidR="00E351D5" w:rsidRPr="00DA6C9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DA6C97">
              <w:rPr>
                <w:b/>
                <w:bCs/>
                <w:sz w:val="20"/>
                <w:szCs w:val="20"/>
              </w:rPr>
              <w:t>One set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FAEEF4E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151F58FB" w14:textId="77777777" w:rsidR="00E351D5" w:rsidRPr="00DA6C9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DA6C97">
              <w:rPr>
                <w:b/>
                <w:bCs/>
                <w:sz w:val="20"/>
                <w:szCs w:val="20"/>
              </w:rPr>
              <w:t>Three sets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6EA56042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  <w:tcBorders>
              <w:top w:val="single" w:sz="4" w:space="0" w:color="auto"/>
            </w:tcBorders>
          </w:tcPr>
          <w:p w14:paraId="596AC454" w14:textId="77777777" w:rsidR="00E351D5" w:rsidRPr="00DA6C9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DA6C97">
              <w:rPr>
                <w:b/>
                <w:bCs/>
                <w:sz w:val="20"/>
                <w:szCs w:val="20"/>
              </w:rPr>
              <w:t>Four sets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6FFAAA32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32B030CB" w14:textId="77777777" w:rsidTr="00DA6C97">
        <w:tc>
          <w:tcPr>
            <w:tcW w:w="769" w:type="pct"/>
          </w:tcPr>
          <w:p w14:paraId="4D500ACB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Spat</w:t>
            </w:r>
          </w:p>
        </w:tc>
        <w:tc>
          <w:tcPr>
            <w:tcW w:w="431" w:type="pct"/>
            <w:vAlign w:val="center"/>
          </w:tcPr>
          <w:p w14:paraId="12BAF94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62" w:type="pct"/>
          </w:tcPr>
          <w:p w14:paraId="29F998A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1" w:type="pct"/>
            <w:vAlign w:val="center"/>
          </w:tcPr>
          <w:p w14:paraId="6761BDD7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2BBCE16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28" w:type="pct"/>
            <w:vAlign w:val="center"/>
          </w:tcPr>
          <w:p w14:paraId="081F453F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13A00CBA" w14:textId="77777777" w:rsidTr="00DA6C97">
        <w:tc>
          <w:tcPr>
            <w:tcW w:w="769" w:type="pct"/>
          </w:tcPr>
          <w:p w14:paraId="2C4CAA59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Temp</w:t>
            </w:r>
          </w:p>
        </w:tc>
        <w:tc>
          <w:tcPr>
            <w:tcW w:w="431" w:type="pct"/>
            <w:vAlign w:val="center"/>
          </w:tcPr>
          <w:p w14:paraId="142FE091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62" w:type="pct"/>
          </w:tcPr>
          <w:p w14:paraId="0BC6D20D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Temp + </w:t>
            </w:r>
          </w:p>
        </w:tc>
        <w:tc>
          <w:tcPr>
            <w:tcW w:w="431" w:type="pct"/>
            <w:vAlign w:val="center"/>
          </w:tcPr>
          <w:p w14:paraId="6574F91D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5385B6CF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Temp + </w:t>
            </w:r>
          </w:p>
        </w:tc>
        <w:tc>
          <w:tcPr>
            <w:tcW w:w="428" w:type="pct"/>
            <w:vAlign w:val="center"/>
          </w:tcPr>
          <w:p w14:paraId="4BC304E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4C644FB9" w14:textId="77777777" w:rsidTr="00DA6C97">
        <w:tc>
          <w:tcPr>
            <w:tcW w:w="769" w:type="pct"/>
          </w:tcPr>
          <w:p w14:paraId="7E150A3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Str</w:t>
            </w:r>
          </w:p>
        </w:tc>
        <w:tc>
          <w:tcPr>
            <w:tcW w:w="431" w:type="pct"/>
            <w:vAlign w:val="center"/>
          </w:tcPr>
          <w:p w14:paraId="0836E217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2" w:type="pct"/>
          </w:tcPr>
          <w:p w14:paraId="3C8C3FAF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1" w:type="pct"/>
            <w:vAlign w:val="center"/>
          </w:tcPr>
          <w:p w14:paraId="6B73E04F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878" w:type="pct"/>
          </w:tcPr>
          <w:p w14:paraId="57711854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28" w:type="pct"/>
            <w:vAlign w:val="center"/>
          </w:tcPr>
          <w:p w14:paraId="28BF426E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068D5F3F" w14:textId="77777777" w:rsidTr="00DA6C97">
        <w:tc>
          <w:tcPr>
            <w:tcW w:w="769" w:type="pct"/>
          </w:tcPr>
          <w:p w14:paraId="3F535D4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Env</w:t>
            </w:r>
          </w:p>
        </w:tc>
        <w:tc>
          <w:tcPr>
            <w:tcW w:w="431" w:type="pct"/>
            <w:vAlign w:val="center"/>
          </w:tcPr>
          <w:p w14:paraId="7C2E23F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2" w:type="pct"/>
          </w:tcPr>
          <w:p w14:paraId="1125A26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6BD418C4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878" w:type="pct"/>
          </w:tcPr>
          <w:p w14:paraId="42C6FEC1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28" w:type="pct"/>
            <w:vAlign w:val="center"/>
          </w:tcPr>
          <w:p w14:paraId="67280D2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115</w:t>
            </w:r>
          </w:p>
        </w:tc>
      </w:tr>
      <w:tr w:rsidR="00E351D5" w14:paraId="51F285A4" w14:textId="77777777" w:rsidTr="00DA6C97">
        <w:tc>
          <w:tcPr>
            <w:tcW w:w="769" w:type="pct"/>
          </w:tcPr>
          <w:p w14:paraId="788BB1B3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Ant</w:t>
            </w:r>
          </w:p>
        </w:tc>
        <w:tc>
          <w:tcPr>
            <w:tcW w:w="431" w:type="pct"/>
            <w:vAlign w:val="center"/>
          </w:tcPr>
          <w:p w14:paraId="222D1A9D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62" w:type="pct"/>
          </w:tcPr>
          <w:p w14:paraId="3762B2C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6072646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878" w:type="pct"/>
          </w:tcPr>
          <w:p w14:paraId="1F82758C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28" w:type="pct"/>
            <w:vAlign w:val="center"/>
          </w:tcPr>
          <w:p w14:paraId="6AE4433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E351D5" w14:paraId="41A1BA17" w14:textId="77777777" w:rsidTr="00DA6C97">
        <w:tc>
          <w:tcPr>
            <w:tcW w:w="769" w:type="pct"/>
          </w:tcPr>
          <w:p w14:paraId="5FFDD27F" w14:textId="77777777" w:rsidR="00E351D5" w:rsidRPr="00DA6C97" w:rsidRDefault="00E351D5" w:rsidP="00E602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7813DE3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242FE89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31" w:type="pct"/>
            <w:vAlign w:val="center"/>
          </w:tcPr>
          <w:p w14:paraId="5CFA820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115B47F3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28" w:type="pct"/>
            <w:vAlign w:val="center"/>
          </w:tcPr>
          <w:p w14:paraId="75E3DCFD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351FB6DE" w14:textId="77777777" w:rsidTr="00DA6C97">
        <w:tc>
          <w:tcPr>
            <w:tcW w:w="769" w:type="pct"/>
          </w:tcPr>
          <w:p w14:paraId="746CD8A6" w14:textId="77777777" w:rsidR="00E351D5" w:rsidRPr="00DA6C9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DA6C97">
              <w:rPr>
                <w:b/>
                <w:bCs/>
                <w:sz w:val="20"/>
                <w:szCs w:val="20"/>
              </w:rPr>
              <w:t>Two sets</w:t>
            </w:r>
          </w:p>
        </w:tc>
        <w:tc>
          <w:tcPr>
            <w:tcW w:w="431" w:type="pct"/>
            <w:vAlign w:val="center"/>
          </w:tcPr>
          <w:p w14:paraId="0EC03F69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004D503A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310B7393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878" w:type="pct"/>
          </w:tcPr>
          <w:p w14:paraId="1F5D9237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28" w:type="pct"/>
            <w:vAlign w:val="center"/>
          </w:tcPr>
          <w:p w14:paraId="63BF189A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927D06F" w14:textId="77777777" w:rsidTr="00DA6C97">
        <w:tc>
          <w:tcPr>
            <w:tcW w:w="769" w:type="pct"/>
          </w:tcPr>
          <w:p w14:paraId="1CB7443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31" w:type="pct"/>
            <w:vAlign w:val="center"/>
          </w:tcPr>
          <w:p w14:paraId="3DC06BC3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19F2EEC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17BE56E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878" w:type="pct"/>
          </w:tcPr>
          <w:p w14:paraId="7C19A2C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28" w:type="pct"/>
            <w:vAlign w:val="center"/>
          </w:tcPr>
          <w:p w14:paraId="7E85AC1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37</w:t>
            </w:r>
          </w:p>
        </w:tc>
      </w:tr>
      <w:tr w:rsidR="00E351D5" w14:paraId="1B186569" w14:textId="77777777" w:rsidTr="00DA6C97">
        <w:tc>
          <w:tcPr>
            <w:tcW w:w="769" w:type="pct"/>
          </w:tcPr>
          <w:p w14:paraId="377429B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Temp</w:t>
            </w:r>
          </w:p>
        </w:tc>
        <w:tc>
          <w:tcPr>
            <w:tcW w:w="431" w:type="pct"/>
            <w:vAlign w:val="center"/>
          </w:tcPr>
          <w:p w14:paraId="7E7005F9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62" w:type="pct"/>
          </w:tcPr>
          <w:p w14:paraId="2AA214C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1" w:type="pct"/>
            <w:vAlign w:val="center"/>
          </w:tcPr>
          <w:p w14:paraId="2703B863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54C57A3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28" w:type="pct"/>
            <w:vAlign w:val="center"/>
          </w:tcPr>
          <w:p w14:paraId="36EF72EB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0F266237" w14:textId="77777777" w:rsidTr="00DA6C97">
        <w:tc>
          <w:tcPr>
            <w:tcW w:w="769" w:type="pct"/>
          </w:tcPr>
          <w:p w14:paraId="11F71DED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1" w:type="pct"/>
            <w:vAlign w:val="center"/>
          </w:tcPr>
          <w:p w14:paraId="5043CA17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62" w:type="pct"/>
          </w:tcPr>
          <w:p w14:paraId="53ACA8A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21CECF6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878" w:type="pct"/>
          </w:tcPr>
          <w:p w14:paraId="15F7A03A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28" w:type="pct"/>
            <w:vAlign w:val="center"/>
          </w:tcPr>
          <w:p w14:paraId="57CA8392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5032952C" w14:textId="77777777" w:rsidTr="00DA6C97">
        <w:tc>
          <w:tcPr>
            <w:tcW w:w="769" w:type="pct"/>
          </w:tcPr>
          <w:p w14:paraId="4E929A37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69331FB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062" w:type="pct"/>
          </w:tcPr>
          <w:p w14:paraId="6953E93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1" w:type="pct"/>
            <w:vAlign w:val="center"/>
          </w:tcPr>
          <w:p w14:paraId="532614D4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76F9F7E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28" w:type="pct"/>
            <w:vAlign w:val="center"/>
          </w:tcPr>
          <w:p w14:paraId="6EA878E3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98</w:t>
            </w:r>
          </w:p>
        </w:tc>
      </w:tr>
      <w:tr w:rsidR="00E351D5" w14:paraId="6DE5006D" w14:textId="77777777" w:rsidTr="00DA6C97">
        <w:tc>
          <w:tcPr>
            <w:tcW w:w="769" w:type="pct"/>
          </w:tcPr>
          <w:p w14:paraId="3F91AACD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525250F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2" w:type="pct"/>
          </w:tcPr>
          <w:p w14:paraId="3AF7F88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Str + </w:t>
            </w:r>
          </w:p>
        </w:tc>
        <w:tc>
          <w:tcPr>
            <w:tcW w:w="431" w:type="pct"/>
            <w:vAlign w:val="center"/>
          </w:tcPr>
          <w:p w14:paraId="5607329B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6D2D4809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28" w:type="pct"/>
            <w:vAlign w:val="center"/>
          </w:tcPr>
          <w:p w14:paraId="7D317867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F2E08E4" w14:textId="77777777" w:rsidTr="00DA6C97">
        <w:tc>
          <w:tcPr>
            <w:tcW w:w="769" w:type="pct"/>
          </w:tcPr>
          <w:p w14:paraId="054E3CED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Temp + </w:t>
            </w:r>
          </w:p>
        </w:tc>
        <w:tc>
          <w:tcPr>
            <w:tcW w:w="431" w:type="pct"/>
            <w:vAlign w:val="center"/>
          </w:tcPr>
          <w:p w14:paraId="2584162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5752D00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1F02772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878" w:type="pct"/>
          </w:tcPr>
          <w:p w14:paraId="3CA2D7C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Env +</w:t>
            </w:r>
          </w:p>
        </w:tc>
        <w:tc>
          <w:tcPr>
            <w:tcW w:w="428" w:type="pct"/>
            <w:vAlign w:val="center"/>
          </w:tcPr>
          <w:p w14:paraId="4E3C023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71D9EF04" w14:textId="77777777" w:rsidTr="00DA6C97">
        <w:tc>
          <w:tcPr>
            <w:tcW w:w="769" w:type="pct"/>
          </w:tcPr>
          <w:p w14:paraId="5417F7E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Str</w:t>
            </w:r>
          </w:p>
        </w:tc>
        <w:tc>
          <w:tcPr>
            <w:tcW w:w="431" w:type="pct"/>
            <w:vAlign w:val="center"/>
          </w:tcPr>
          <w:p w14:paraId="368E5A7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062" w:type="pct"/>
          </w:tcPr>
          <w:p w14:paraId="0E31899C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1D78DB3F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878" w:type="pct"/>
          </w:tcPr>
          <w:p w14:paraId="407FD4DB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28" w:type="pct"/>
            <w:vAlign w:val="center"/>
          </w:tcPr>
          <w:p w14:paraId="0315AEA7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109</w:t>
            </w:r>
          </w:p>
        </w:tc>
      </w:tr>
      <w:tr w:rsidR="00E351D5" w14:paraId="5E2365DF" w14:textId="77777777" w:rsidTr="00DA6C97">
        <w:tc>
          <w:tcPr>
            <w:tcW w:w="769" w:type="pct"/>
          </w:tcPr>
          <w:p w14:paraId="50B36F0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0EB84D9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062" w:type="pct"/>
          </w:tcPr>
          <w:p w14:paraId="4F849994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1" w:type="pct"/>
            <w:vAlign w:val="center"/>
          </w:tcPr>
          <w:p w14:paraId="2D049DCE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2526B5EA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591D8FD3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706C3782" w14:textId="77777777" w:rsidTr="00DA6C97">
        <w:tc>
          <w:tcPr>
            <w:tcW w:w="769" w:type="pct"/>
          </w:tcPr>
          <w:p w14:paraId="0F07FC2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4060F301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062" w:type="pct"/>
          </w:tcPr>
          <w:p w14:paraId="625745DA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491FA9E4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878" w:type="pct"/>
          </w:tcPr>
          <w:p w14:paraId="5EC566AB" w14:textId="77777777" w:rsidR="00E351D5" w:rsidRPr="00DA6C97" w:rsidRDefault="00E351D5" w:rsidP="00E60227">
            <w:pPr>
              <w:jc w:val="center"/>
              <w:rPr>
                <w:b/>
                <w:bCs/>
                <w:sz w:val="20"/>
                <w:szCs w:val="20"/>
              </w:rPr>
            </w:pPr>
            <w:r w:rsidRPr="00DA6C97">
              <w:rPr>
                <w:b/>
                <w:bCs/>
                <w:sz w:val="20"/>
                <w:szCs w:val="20"/>
              </w:rPr>
              <w:t>Five sets</w:t>
            </w:r>
          </w:p>
        </w:tc>
        <w:tc>
          <w:tcPr>
            <w:tcW w:w="428" w:type="pct"/>
            <w:vAlign w:val="center"/>
          </w:tcPr>
          <w:p w14:paraId="56009BF7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6809CCD2" w14:textId="77777777" w:rsidTr="00DA6C97">
        <w:tc>
          <w:tcPr>
            <w:tcW w:w="769" w:type="pct"/>
          </w:tcPr>
          <w:p w14:paraId="029A5BD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Str + </w:t>
            </w:r>
          </w:p>
        </w:tc>
        <w:tc>
          <w:tcPr>
            <w:tcW w:w="431" w:type="pct"/>
            <w:vAlign w:val="center"/>
          </w:tcPr>
          <w:p w14:paraId="76C1B98A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00F7E81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Str + </w:t>
            </w:r>
          </w:p>
        </w:tc>
        <w:tc>
          <w:tcPr>
            <w:tcW w:w="431" w:type="pct"/>
            <w:vAlign w:val="center"/>
          </w:tcPr>
          <w:p w14:paraId="418E5AD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0D3FF0A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Spat + </w:t>
            </w:r>
          </w:p>
        </w:tc>
        <w:tc>
          <w:tcPr>
            <w:tcW w:w="428" w:type="pct"/>
            <w:vAlign w:val="center"/>
          </w:tcPr>
          <w:p w14:paraId="69010AD7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7497E0CD" w14:textId="77777777" w:rsidTr="00DA6C97">
        <w:tc>
          <w:tcPr>
            <w:tcW w:w="769" w:type="pct"/>
          </w:tcPr>
          <w:p w14:paraId="5B0371A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Env</w:t>
            </w:r>
          </w:p>
        </w:tc>
        <w:tc>
          <w:tcPr>
            <w:tcW w:w="431" w:type="pct"/>
            <w:vAlign w:val="center"/>
          </w:tcPr>
          <w:p w14:paraId="2E2BD39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062" w:type="pct"/>
          </w:tcPr>
          <w:p w14:paraId="6260D2A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 xml:space="preserve">Env + </w:t>
            </w:r>
          </w:p>
        </w:tc>
        <w:tc>
          <w:tcPr>
            <w:tcW w:w="431" w:type="pct"/>
            <w:vAlign w:val="center"/>
          </w:tcPr>
          <w:p w14:paraId="377DE3C7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739808FB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Temp +</w:t>
            </w:r>
          </w:p>
        </w:tc>
        <w:tc>
          <w:tcPr>
            <w:tcW w:w="428" w:type="pct"/>
            <w:vAlign w:val="center"/>
          </w:tcPr>
          <w:p w14:paraId="2A9D6E29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1FCC5A17" w14:textId="77777777" w:rsidTr="00DA6C97">
        <w:tc>
          <w:tcPr>
            <w:tcW w:w="769" w:type="pct"/>
          </w:tcPr>
          <w:p w14:paraId="01980460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3FEC7991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062" w:type="pct"/>
          </w:tcPr>
          <w:p w14:paraId="6E008D56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263B037F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878" w:type="pct"/>
          </w:tcPr>
          <w:p w14:paraId="4101DE4D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Str +</w:t>
            </w:r>
          </w:p>
        </w:tc>
        <w:tc>
          <w:tcPr>
            <w:tcW w:w="428" w:type="pct"/>
            <w:vAlign w:val="center"/>
          </w:tcPr>
          <w:p w14:paraId="7FBA0E87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2A209196" w14:textId="77777777" w:rsidTr="00DA6C97">
        <w:tc>
          <w:tcPr>
            <w:tcW w:w="769" w:type="pct"/>
          </w:tcPr>
          <w:p w14:paraId="7DA8E05F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 xml:space="preserve">Env + </w:t>
            </w:r>
          </w:p>
        </w:tc>
        <w:tc>
          <w:tcPr>
            <w:tcW w:w="431" w:type="pct"/>
            <w:vAlign w:val="center"/>
          </w:tcPr>
          <w:p w14:paraId="52B4894F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73046BA5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BA291E1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76C31ECE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Env +</w:t>
            </w:r>
          </w:p>
        </w:tc>
        <w:tc>
          <w:tcPr>
            <w:tcW w:w="428" w:type="pct"/>
            <w:vAlign w:val="center"/>
          </w:tcPr>
          <w:p w14:paraId="3681BC46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</w:tr>
      <w:tr w:rsidR="00E351D5" w14:paraId="1C7D6FA6" w14:textId="77777777" w:rsidTr="00DA6C97">
        <w:trPr>
          <w:trHeight w:val="324"/>
        </w:trPr>
        <w:tc>
          <w:tcPr>
            <w:tcW w:w="769" w:type="pct"/>
          </w:tcPr>
          <w:p w14:paraId="3E7DFE42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31" w:type="pct"/>
            <w:vAlign w:val="center"/>
          </w:tcPr>
          <w:p w14:paraId="029010DB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062" w:type="pct"/>
          </w:tcPr>
          <w:p w14:paraId="6BE3641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D83D1F4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151A30F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</w:r>
            <w:r w:rsidRPr="00DA6C97">
              <w:rPr>
                <w:sz w:val="20"/>
                <w:szCs w:val="20"/>
              </w:rPr>
              <w:tab/>
              <w:t>Ant</w:t>
            </w:r>
          </w:p>
        </w:tc>
        <w:tc>
          <w:tcPr>
            <w:tcW w:w="428" w:type="pct"/>
            <w:vAlign w:val="center"/>
          </w:tcPr>
          <w:p w14:paraId="28D55DD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-0.054</w:t>
            </w:r>
          </w:p>
        </w:tc>
      </w:tr>
      <w:tr w:rsidR="00E351D5" w14:paraId="622A4730" w14:textId="77777777" w:rsidTr="00DA6C97">
        <w:tc>
          <w:tcPr>
            <w:tcW w:w="769" w:type="pct"/>
          </w:tcPr>
          <w:p w14:paraId="133100C9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59F7CB73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062" w:type="pct"/>
          </w:tcPr>
          <w:p w14:paraId="1244EFF8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79B6B3DD" w14:textId="77777777" w:rsidR="00E351D5" w:rsidRPr="00DA6C97" w:rsidRDefault="00E351D5" w:rsidP="00E60227">
            <w:pPr>
              <w:rPr>
                <w:sz w:val="20"/>
                <w:szCs w:val="20"/>
              </w:rPr>
            </w:pPr>
          </w:p>
        </w:tc>
        <w:tc>
          <w:tcPr>
            <w:tcW w:w="1878" w:type="pct"/>
          </w:tcPr>
          <w:p w14:paraId="711F1D05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sz w:val="20"/>
                <w:szCs w:val="20"/>
              </w:rPr>
              <w:t>Residual</w:t>
            </w:r>
          </w:p>
        </w:tc>
        <w:tc>
          <w:tcPr>
            <w:tcW w:w="428" w:type="pct"/>
            <w:vAlign w:val="center"/>
          </w:tcPr>
          <w:p w14:paraId="51A92CD8" w14:textId="77777777" w:rsidR="00E351D5" w:rsidRPr="00DA6C97" w:rsidRDefault="00E351D5" w:rsidP="00E60227">
            <w:pPr>
              <w:rPr>
                <w:sz w:val="20"/>
                <w:szCs w:val="20"/>
              </w:rPr>
            </w:pPr>
            <w:r w:rsidRPr="00DA6C97">
              <w:rPr>
                <w:color w:val="000000"/>
                <w:sz w:val="20"/>
                <w:szCs w:val="20"/>
              </w:rPr>
              <w:t>0.666</w:t>
            </w:r>
          </w:p>
        </w:tc>
      </w:tr>
    </w:tbl>
    <w:p w14:paraId="0AF9EBC9" w14:textId="098F577C" w:rsidR="00E351D5" w:rsidRDefault="00E351D5" w:rsidP="00E351D5"/>
    <w:sectPr w:rsidR="00E351D5" w:rsidSect="0006383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05C7A" w14:textId="77777777" w:rsidR="009F37F9" w:rsidRDefault="009F37F9">
      <w:pPr>
        <w:spacing w:line="240" w:lineRule="auto"/>
      </w:pPr>
      <w:r>
        <w:separator/>
      </w:r>
    </w:p>
  </w:endnote>
  <w:endnote w:type="continuationSeparator" w:id="0">
    <w:p w14:paraId="6249E6E0" w14:textId="77777777" w:rsidR="009F37F9" w:rsidRDefault="009F37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5940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C9CED" w14:textId="77777777" w:rsidR="00063835" w:rsidRPr="00063835" w:rsidRDefault="00E351D5" w:rsidP="00A25D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1313C" w14:textId="77777777" w:rsidR="009F37F9" w:rsidRDefault="009F37F9">
      <w:pPr>
        <w:spacing w:line="240" w:lineRule="auto"/>
      </w:pPr>
      <w:r>
        <w:separator/>
      </w:r>
    </w:p>
  </w:footnote>
  <w:footnote w:type="continuationSeparator" w:id="0">
    <w:p w14:paraId="67EF193D" w14:textId="77777777" w:rsidR="009F37F9" w:rsidRDefault="009F37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E548F"/>
    <w:multiLevelType w:val="hybridMultilevel"/>
    <w:tmpl w:val="1A627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5820FC"/>
    <w:multiLevelType w:val="hybridMultilevel"/>
    <w:tmpl w:val="279C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C137B"/>
    <w:multiLevelType w:val="hybridMultilevel"/>
    <w:tmpl w:val="399EC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77164A"/>
    <w:multiLevelType w:val="hybridMultilevel"/>
    <w:tmpl w:val="8F60F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D5"/>
    <w:rsid w:val="000B0A14"/>
    <w:rsid w:val="00112533"/>
    <w:rsid w:val="001F7F10"/>
    <w:rsid w:val="003F0667"/>
    <w:rsid w:val="009F37F9"/>
    <w:rsid w:val="00A81CAC"/>
    <w:rsid w:val="00A95FC0"/>
    <w:rsid w:val="00B41C2C"/>
    <w:rsid w:val="00C27AFD"/>
    <w:rsid w:val="00DA6C97"/>
    <w:rsid w:val="00E3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5FE6E"/>
  <w15:chartTrackingRefBased/>
  <w15:docId w15:val="{0B14224F-DD1D-4E5A-83E9-6B794501C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1D5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1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1D5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51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1D5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351D5"/>
  </w:style>
  <w:style w:type="paragraph" w:customStyle="1" w:styleId="EndNoteBibliographyTitle">
    <w:name w:val="EndNote Bibliography Title"/>
    <w:basedOn w:val="Normal"/>
    <w:link w:val="EndNoteBibliographyTitleChar"/>
    <w:rsid w:val="00E351D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1D5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351D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1D5"/>
    <w:rPr>
      <w:rFonts w:ascii="Times New Roman" w:eastAsiaTheme="minorEastAsia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E351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1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351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51D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51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51D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h3b">
    <w:name w:val="gnvwddmdh3b"/>
    <w:basedOn w:val="DefaultParagraphFont"/>
    <w:rsid w:val="00E351D5"/>
  </w:style>
  <w:style w:type="character" w:styleId="CommentReference">
    <w:name w:val="annotation reference"/>
    <w:basedOn w:val="DefaultParagraphFont"/>
    <w:uiPriority w:val="99"/>
    <w:semiHidden/>
    <w:unhideWhenUsed/>
    <w:rsid w:val="00E35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1D5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1D5"/>
    <w:rPr>
      <w:rFonts w:ascii="Times New Roman" w:eastAsiaTheme="minorEastAsia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51D5"/>
    <w:pPr>
      <w:spacing w:line="240" w:lineRule="auto"/>
    </w:pPr>
    <w:rPr>
      <w:rFonts w:ascii="Times New Roman" w:eastAsiaTheme="minorEastAsia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E351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393</Words>
  <Characters>794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 Yamashita</dc:creator>
  <cp:keywords/>
  <dc:description/>
  <cp:lastModifiedBy>Thomas J Yamashita</cp:lastModifiedBy>
  <cp:revision>4</cp:revision>
  <dcterms:created xsi:type="dcterms:W3CDTF">2024-11-21T20:43:00Z</dcterms:created>
  <dcterms:modified xsi:type="dcterms:W3CDTF">2024-12-06T18:17:00Z</dcterms:modified>
</cp:coreProperties>
</file>